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FE4C" w14:textId="11AB24DC" w:rsidR="004D5F05" w:rsidRPr="005236C4" w:rsidRDefault="00B11AD8">
      <w:pPr>
        <w:rPr>
          <w:rFonts w:ascii="Times New Roman" w:hAnsi="Times New Roman" w:cs="Times New Roman"/>
          <w:b/>
          <w:sz w:val="24"/>
          <w:szCs w:val="24"/>
        </w:rPr>
      </w:pPr>
      <w:r w:rsidRPr="005236C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2613C">
        <w:rPr>
          <w:rFonts w:ascii="Times New Roman" w:hAnsi="Times New Roman" w:cs="Times New Roman"/>
          <w:b/>
          <w:sz w:val="24"/>
          <w:szCs w:val="24"/>
        </w:rPr>
        <w:t>2</w:t>
      </w:r>
      <w:r w:rsidR="00C2398A" w:rsidRPr="005236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554" w:rsidRPr="005236C4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81055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105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613C">
        <w:rPr>
          <w:rFonts w:ascii="Times New Roman" w:hAnsi="Times New Roman" w:cs="Times New Roman"/>
          <w:b/>
          <w:sz w:val="24"/>
          <w:szCs w:val="24"/>
        </w:rPr>
        <w:t>P</w:t>
      </w:r>
      <w:r w:rsidR="004D5F05" w:rsidRPr="005236C4">
        <w:rPr>
          <w:rFonts w:ascii="Times New Roman" w:hAnsi="Times New Roman" w:cs="Times New Roman"/>
          <w:b/>
          <w:sz w:val="24"/>
          <w:szCs w:val="24"/>
        </w:rPr>
        <w:t>rimers used in this study</w:t>
      </w:r>
    </w:p>
    <w:tbl>
      <w:tblPr>
        <w:tblW w:w="9706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7296"/>
      </w:tblGrid>
      <w:tr w:rsidR="005236C4" w:rsidRPr="005236C4" w14:paraId="2E90C780" w14:textId="77777777" w:rsidTr="00BA2BD0">
        <w:trPr>
          <w:trHeight w:val="363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6BED" w14:textId="77777777" w:rsidR="004D5F05" w:rsidRPr="005236C4" w:rsidRDefault="004D5F05" w:rsidP="008C2694">
            <w:pPr>
              <w:pStyle w:val="a7"/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Name</w:t>
            </w:r>
          </w:p>
        </w:tc>
        <w:tc>
          <w:tcPr>
            <w:tcW w:w="7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B0D0F" w14:textId="77777777" w:rsidR="004D5F05" w:rsidRPr="005236C4" w:rsidRDefault="004D5F05" w:rsidP="008C2694">
            <w:pPr>
              <w:pStyle w:val="a7"/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eastAsia="en-US"/>
              </w:rPr>
            </w:pPr>
            <w:proofErr w:type="gramStart"/>
            <w:r w:rsidRPr="005236C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Sequence(</w:t>
            </w:r>
            <w:proofErr w:type="gramEnd"/>
            <w:r w:rsidRPr="005236C4">
              <w:rPr>
                <w:rFonts w:ascii="Times New Roman" w:hAnsi="Times New Roman" w:cs="Times New Roman"/>
                <w:sz w:val="21"/>
                <w:szCs w:val="21"/>
                <w:lang w:eastAsia="en-US"/>
              </w:rPr>
              <w:t>5’-3’)</w:t>
            </w:r>
          </w:p>
        </w:tc>
      </w:tr>
      <w:tr w:rsidR="005236C4" w:rsidRPr="005236C4" w14:paraId="411D4E1A" w14:textId="77777777" w:rsidTr="00BA2BD0">
        <w:trPr>
          <w:trHeight w:val="339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CA1B17D" w14:textId="47A081B0" w:rsidR="00CE4C60" w:rsidRPr="005236C4" w:rsidRDefault="00CE4C60" w:rsidP="0023726F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BLM10-</w:t>
            </w:r>
            <w:r w:rsidRPr="005236C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eq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7296" w:type="dxa"/>
            <w:tcBorders>
              <w:top w:val="single" w:sz="4" w:space="0" w:color="auto"/>
            </w:tcBorders>
            <w:vAlign w:val="center"/>
          </w:tcPr>
          <w:p w14:paraId="7222EE4F" w14:textId="27E5861C" w:rsidR="00CE4C60" w:rsidRPr="005236C4" w:rsidRDefault="00CE4C60" w:rsidP="008C2694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hAnsi="Times New Roman" w:cs="Times New Roman"/>
                <w:sz w:val="21"/>
                <w:szCs w:val="21"/>
              </w:rPr>
              <w:t>ATGGACGAGAACATCGGACCT</w:t>
            </w:r>
          </w:p>
        </w:tc>
      </w:tr>
      <w:tr w:rsidR="005236C4" w:rsidRPr="005236C4" w14:paraId="384813D2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1F5CB6E0" w14:textId="7220401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BLM10-seq-R</w:t>
            </w:r>
          </w:p>
        </w:tc>
        <w:tc>
          <w:tcPr>
            <w:tcW w:w="7296" w:type="dxa"/>
            <w:vAlign w:val="center"/>
          </w:tcPr>
          <w:p w14:paraId="42E07728" w14:textId="4302830D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hAnsi="Times New Roman" w:cs="Times New Roman"/>
                <w:sz w:val="21"/>
                <w:szCs w:val="21"/>
              </w:rPr>
              <w:t>GGCAAAGTAACTCTTCCAGAGTACTCC</w:t>
            </w:r>
          </w:p>
        </w:tc>
      </w:tr>
      <w:tr w:rsidR="005236C4" w:rsidRPr="005236C4" w14:paraId="62473964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3DCEB5AC" w14:textId="61526330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NT1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3E1C6479" w14:textId="78F61AA0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ATGGAGTCCCAGTCGCTTAC</w:t>
            </w:r>
          </w:p>
        </w:tc>
      </w:tr>
      <w:tr w:rsidR="005236C4" w:rsidRPr="005236C4" w14:paraId="31327FD7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72EB7DF4" w14:textId="2702D3C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NT1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296" w:type="dxa"/>
            <w:vAlign w:val="center"/>
          </w:tcPr>
          <w:p w14:paraId="4F4BFCEA" w14:textId="025BE382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TCATCTTCTACTATAAGGATCCGGATGT</w:t>
            </w:r>
          </w:p>
        </w:tc>
      </w:tr>
      <w:tr w:rsidR="005236C4" w:rsidRPr="005236C4" w14:paraId="370F1E90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65A3AE3E" w14:textId="6C660E7A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PRE5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53607902" w14:textId="4BCA4C28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ATGTTTCGAAACAACTACGATAACGATTC</w:t>
            </w:r>
          </w:p>
        </w:tc>
      </w:tr>
      <w:tr w:rsidR="005236C4" w:rsidRPr="005236C4" w14:paraId="4C1F6A80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3F71958B" w14:textId="3DC0FDDC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PRE5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296" w:type="dxa"/>
            <w:vAlign w:val="center"/>
          </w:tcPr>
          <w:p w14:paraId="0382CDD7" w14:textId="4F1D195A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TTAGCTGTCAACGTCCATACCTTC</w:t>
            </w:r>
          </w:p>
        </w:tc>
      </w:tr>
      <w:tr w:rsidR="005236C4" w:rsidRPr="005236C4" w14:paraId="6E1E248D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40BA5A87" w14:textId="1B56FCAD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PRE6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482FD57E" w14:textId="1EDAE064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ATGGTGGATCCCAGCTCCG</w:t>
            </w:r>
          </w:p>
        </w:tc>
      </w:tr>
      <w:tr w:rsidR="005236C4" w:rsidRPr="005236C4" w14:paraId="364D7270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521EA829" w14:textId="451A0659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PRE6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296" w:type="dxa"/>
            <w:vAlign w:val="center"/>
          </w:tcPr>
          <w:p w14:paraId="7D2602FC" w14:textId="0179A2FF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TTATTCCGCAGCAGAGTCATCTTGA</w:t>
            </w:r>
          </w:p>
        </w:tc>
      </w:tr>
      <w:tr w:rsidR="005236C4" w:rsidRPr="005236C4" w14:paraId="0FA0E8E3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232B61BC" w14:textId="7F0D0778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MIG1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52512FBB" w14:textId="5BDCBB6F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ATGCAACGAGCACAGTCGG</w:t>
            </w:r>
          </w:p>
        </w:tc>
      </w:tr>
      <w:tr w:rsidR="005236C4" w:rsidRPr="005236C4" w14:paraId="535C09D9" w14:textId="77777777" w:rsidTr="00BA2BD0">
        <w:trPr>
          <w:trHeight w:val="339"/>
          <w:jc w:val="center"/>
        </w:trPr>
        <w:tc>
          <w:tcPr>
            <w:tcW w:w="2410" w:type="dxa"/>
            <w:vAlign w:val="center"/>
          </w:tcPr>
          <w:p w14:paraId="0342452E" w14:textId="0FACB13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MIG1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296" w:type="dxa"/>
            <w:vAlign w:val="center"/>
          </w:tcPr>
          <w:p w14:paraId="2064BAB9" w14:textId="15C10B25" w:rsidR="00CE4C60" w:rsidRPr="005236C4" w:rsidRDefault="00CE4C60" w:rsidP="00CE4C60">
            <w:pPr>
              <w:pStyle w:val="a7"/>
              <w:widowControl w:val="0"/>
              <w:spacing w:line="240" w:lineRule="atLeast"/>
              <w:rPr>
                <w:rFonts w:ascii="Times New Roman" w:hAnsi="Times New Roman" w:cs="Times New Roman"/>
                <w:kern w:val="2"/>
                <w:sz w:val="21"/>
                <w:szCs w:val="21"/>
                <w:lang w:eastAsia="en-US"/>
              </w:rPr>
            </w:pPr>
            <w:r w:rsidRPr="005236C4">
              <w:rPr>
                <w:rFonts w:ascii="Times New Roman" w:eastAsia="DengXian" w:hAnsi="Times New Roman" w:cs="Times New Roman"/>
                <w:sz w:val="21"/>
                <w:szCs w:val="21"/>
              </w:rPr>
              <w:t>TTACATGCGATCCATGAGATCGCC</w:t>
            </w:r>
          </w:p>
        </w:tc>
      </w:tr>
      <w:tr w:rsidR="005236C4" w:rsidRPr="005236C4" w14:paraId="1E0A97AB" w14:textId="77777777" w:rsidTr="00BA2BD0">
        <w:trPr>
          <w:trHeight w:val="504"/>
          <w:jc w:val="center"/>
        </w:trPr>
        <w:tc>
          <w:tcPr>
            <w:tcW w:w="2410" w:type="dxa"/>
            <w:vAlign w:val="center"/>
          </w:tcPr>
          <w:p w14:paraId="0CF2B4FC" w14:textId="1A99ACCF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CYC8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5615D148" w14:textId="6BF782D0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ATGGCGAACCATCACGCG</w:t>
            </w:r>
          </w:p>
        </w:tc>
      </w:tr>
      <w:tr w:rsidR="005236C4" w:rsidRPr="005236C4" w14:paraId="495E2AA0" w14:textId="77777777" w:rsidTr="00BA2BD0">
        <w:trPr>
          <w:trHeight w:val="504"/>
          <w:jc w:val="center"/>
        </w:trPr>
        <w:tc>
          <w:tcPr>
            <w:tcW w:w="2410" w:type="dxa"/>
            <w:vAlign w:val="center"/>
          </w:tcPr>
          <w:p w14:paraId="17692CCD" w14:textId="40BCF7F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CYC8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296" w:type="dxa"/>
            <w:vAlign w:val="center"/>
          </w:tcPr>
          <w:p w14:paraId="38E8785C" w14:textId="03EE8E2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TCATTCAACTTTTGGGGCGGC</w:t>
            </w:r>
          </w:p>
        </w:tc>
      </w:tr>
      <w:tr w:rsidR="005236C4" w:rsidRPr="005236C4" w14:paraId="0347B74A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37DCD8FA" w14:textId="111EEC61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GF73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2E7CC2BE" w14:textId="497B6C52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ATGGGGTCAGACGCTCGAAAAGG</w:t>
            </w:r>
          </w:p>
        </w:tc>
      </w:tr>
      <w:tr w:rsidR="005236C4" w:rsidRPr="005236C4" w14:paraId="7EEDC085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714F3133" w14:textId="62B0A29A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GF73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296" w:type="dxa"/>
            <w:vAlign w:val="center"/>
          </w:tcPr>
          <w:p w14:paraId="061F6EE3" w14:textId="32913C70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CTATGCTCTGCTTGAAACCGAGGG</w:t>
            </w:r>
          </w:p>
        </w:tc>
      </w:tr>
      <w:tr w:rsidR="005236C4" w:rsidRPr="005236C4" w14:paraId="5C4C5B56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01FFA827" w14:textId="6DE40ED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NHP6</w:t>
            </w:r>
            <w:r w:rsidRPr="005236C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</w:t>
            </w: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47E2A121" w14:textId="1F6A673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ATGCCTAAGGCTGCTGCTC</w:t>
            </w:r>
          </w:p>
        </w:tc>
      </w:tr>
      <w:tr w:rsidR="005236C4" w:rsidRPr="005236C4" w14:paraId="205EA656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7858D5BE" w14:textId="6006F1D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NHP6</w:t>
            </w:r>
            <w:r w:rsidRPr="005236C4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="00E0137A"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seq-R</w:t>
            </w:r>
          </w:p>
        </w:tc>
        <w:tc>
          <w:tcPr>
            <w:tcW w:w="7296" w:type="dxa"/>
            <w:vAlign w:val="center"/>
          </w:tcPr>
          <w:p w14:paraId="030CE29F" w14:textId="5DEE85A9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kern w:val="0"/>
                <w:szCs w:val="21"/>
              </w:rPr>
              <w:t>CTAAGAAGACTCCTCTTCTTCCTGATCG</w:t>
            </w:r>
          </w:p>
        </w:tc>
      </w:tr>
      <w:tr w:rsidR="005236C4" w:rsidRPr="005236C4" w14:paraId="0AFCCFE1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6A1FEA0A" w14:textId="3F9E10F1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SNT1 H2R</w:t>
            </w:r>
          </w:p>
        </w:tc>
        <w:tc>
          <w:tcPr>
            <w:tcW w:w="7296" w:type="dxa"/>
            <w:vAlign w:val="center"/>
          </w:tcPr>
          <w:p w14:paraId="65626656" w14:textId="741CF601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TTGACCTCCACTAGCTCCAGCCAAGCCGCGAGACGCTAGACCTTGAAT   </w:t>
            </w:r>
          </w:p>
        </w:tc>
      </w:tr>
      <w:tr w:rsidR="005236C4" w:rsidRPr="005236C4" w14:paraId="3D28A7FD" w14:textId="77777777" w:rsidTr="00BA2BD0">
        <w:trPr>
          <w:trHeight w:val="504"/>
          <w:jc w:val="center"/>
        </w:trPr>
        <w:tc>
          <w:tcPr>
            <w:tcW w:w="2410" w:type="dxa"/>
            <w:vAlign w:val="center"/>
          </w:tcPr>
          <w:p w14:paraId="1FBFAE07" w14:textId="54212885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SNT1 H3F</w:t>
            </w:r>
          </w:p>
        </w:tc>
        <w:tc>
          <w:tcPr>
            <w:tcW w:w="7296" w:type="dxa"/>
            <w:vAlign w:val="center"/>
          </w:tcPr>
          <w:p w14:paraId="1783FA5E" w14:textId="5B12C340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AATAGAGTAGATGCCGACCGCGGGTTGCAAGCAAACATGGCGATAGT   </w:t>
            </w:r>
          </w:p>
        </w:tc>
      </w:tr>
      <w:tr w:rsidR="005236C4" w:rsidRPr="005236C4" w14:paraId="269CF72F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5BC16575" w14:textId="3389A839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SNT1 H4R</w:t>
            </w:r>
          </w:p>
        </w:tc>
        <w:tc>
          <w:tcPr>
            <w:tcW w:w="7296" w:type="dxa"/>
            <w:vAlign w:val="center"/>
          </w:tcPr>
          <w:p w14:paraId="255E1D76" w14:textId="4827F9D0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TCGGTTCAGTTTGTTGATGTTGG                 </w:t>
            </w:r>
          </w:p>
        </w:tc>
      </w:tr>
      <w:tr w:rsidR="005236C4" w:rsidRPr="005236C4" w14:paraId="51BC146E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6EC38C34" w14:textId="0CD69FD0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 H5F</w:t>
            </w:r>
          </w:p>
        </w:tc>
        <w:tc>
          <w:tcPr>
            <w:tcW w:w="7296" w:type="dxa"/>
            <w:vAlign w:val="center"/>
          </w:tcPr>
          <w:p w14:paraId="5EE6A7B1" w14:textId="190C23EE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CCCAAAGCTCCGAAATCAAAC               </w:t>
            </w:r>
          </w:p>
        </w:tc>
      </w:tr>
      <w:tr w:rsidR="005236C4" w:rsidRPr="005236C4" w14:paraId="4F306C72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3768A5B7" w14:textId="27DB55D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 H6R</w:t>
            </w:r>
          </w:p>
        </w:tc>
        <w:tc>
          <w:tcPr>
            <w:tcW w:w="7296" w:type="dxa"/>
            <w:vAlign w:val="center"/>
          </w:tcPr>
          <w:p w14:paraId="44AA2A95" w14:textId="1A27E278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CTCCTTCCTCGCCCTCCTGT                   </w:t>
            </w:r>
          </w:p>
        </w:tc>
      </w:tr>
      <w:tr w:rsidR="005236C4" w:rsidRPr="005236C4" w14:paraId="07FE71EB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0FBD34D9" w14:textId="4A333774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 H7F</w:t>
            </w:r>
          </w:p>
        </w:tc>
        <w:tc>
          <w:tcPr>
            <w:tcW w:w="7296" w:type="dxa"/>
            <w:vAlign w:val="center"/>
          </w:tcPr>
          <w:p w14:paraId="68A11DBB" w14:textId="6899E0CA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CCAATCCTCAAAGGCACAGTAGT              </w:t>
            </w:r>
          </w:p>
        </w:tc>
      </w:tr>
      <w:tr w:rsidR="005236C4" w:rsidRPr="005236C4" w14:paraId="75903034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4764F5D3" w14:textId="0F05B2BC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 H8R</w:t>
            </w:r>
          </w:p>
        </w:tc>
        <w:tc>
          <w:tcPr>
            <w:tcW w:w="7296" w:type="dxa"/>
            <w:vAlign w:val="center"/>
          </w:tcPr>
          <w:p w14:paraId="07377500" w14:textId="701D9D4D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ATGCCAACCTCCTCCAAGTG                  </w:t>
            </w:r>
          </w:p>
        </w:tc>
      </w:tr>
      <w:tr w:rsidR="005236C4" w:rsidRPr="005236C4" w14:paraId="0790964D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3796255D" w14:textId="59A9AF7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1FNEW</w:t>
            </w:r>
          </w:p>
        </w:tc>
        <w:tc>
          <w:tcPr>
            <w:tcW w:w="7296" w:type="dxa"/>
            <w:vAlign w:val="center"/>
          </w:tcPr>
          <w:p w14:paraId="16243EF9" w14:textId="3803F270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CCAGGAATGCCACCTCTC</w:t>
            </w:r>
          </w:p>
        </w:tc>
      </w:tr>
      <w:tr w:rsidR="005236C4" w:rsidRPr="005236C4" w14:paraId="6BEF56B9" w14:textId="77777777" w:rsidTr="00BA2BD0">
        <w:trPr>
          <w:trHeight w:val="341"/>
          <w:jc w:val="center"/>
        </w:trPr>
        <w:tc>
          <w:tcPr>
            <w:tcW w:w="2410" w:type="dxa"/>
            <w:vAlign w:val="center"/>
          </w:tcPr>
          <w:p w14:paraId="50E2B228" w14:textId="3B60FA7A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2RNEW</w:t>
            </w:r>
          </w:p>
        </w:tc>
        <w:tc>
          <w:tcPr>
            <w:tcW w:w="7296" w:type="dxa"/>
            <w:vAlign w:val="center"/>
          </w:tcPr>
          <w:p w14:paraId="23D98C7D" w14:textId="21F1B912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CAGATACGGCAGAGAAATCGCAACCTCACCCTGCATCTGATGTTGC</w:t>
            </w:r>
          </w:p>
        </w:tc>
      </w:tr>
      <w:tr w:rsidR="005236C4" w:rsidRPr="005236C4" w14:paraId="4A8D8A12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57DEE3B4" w14:textId="5269977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3FNEW</w:t>
            </w:r>
          </w:p>
        </w:tc>
        <w:tc>
          <w:tcPr>
            <w:tcW w:w="7296" w:type="dxa"/>
            <w:vAlign w:val="center"/>
          </w:tcPr>
          <w:p w14:paraId="1CD24AD5" w14:textId="4E05FB02" w:rsidR="00CE4C60" w:rsidRPr="005236C4" w:rsidRDefault="00CE4C60" w:rsidP="00CE4C60">
            <w:pPr>
              <w:tabs>
                <w:tab w:val="left" w:pos="7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TTTAGATTCCAAGTGTCTACTGCTGGCGCAAGCAAACATGGCGATAGT</w:t>
            </w:r>
          </w:p>
        </w:tc>
      </w:tr>
      <w:tr w:rsidR="005236C4" w:rsidRPr="005236C4" w14:paraId="65C760D1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32F6B353" w14:textId="522D8D44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3FNEW</w:t>
            </w:r>
          </w:p>
        </w:tc>
        <w:tc>
          <w:tcPr>
            <w:tcW w:w="7296" w:type="dxa"/>
            <w:vAlign w:val="center"/>
          </w:tcPr>
          <w:p w14:paraId="3D4A4860" w14:textId="126E58D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6"/>
            <w:bookmarkStart w:id="1" w:name="OLE_LINK27"/>
            <w:r w:rsidRPr="005236C4">
              <w:rPr>
                <w:rFonts w:ascii="Times New Roman" w:hAnsi="Times New Roman" w:cs="Times New Roman"/>
                <w:szCs w:val="21"/>
              </w:rPr>
              <w:t>TCGGTTCAGTTTGTTGATGTTGG</w:t>
            </w:r>
            <w:bookmarkEnd w:id="0"/>
            <w:bookmarkEnd w:id="1"/>
          </w:p>
        </w:tc>
      </w:tr>
      <w:tr w:rsidR="005236C4" w:rsidRPr="005236C4" w14:paraId="0515E0A2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2CDA18E1" w14:textId="3A5160B8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4RNEW</w:t>
            </w:r>
          </w:p>
        </w:tc>
        <w:tc>
          <w:tcPr>
            <w:tcW w:w="7296" w:type="dxa"/>
            <w:vAlign w:val="center"/>
          </w:tcPr>
          <w:p w14:paraId="45F9393E" w14:textId="5714AD79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CCTCCAGTCTCGCG</w:t>
            </w:r>
          </w:p>
        </w:tc>
      </w:tr>
      <w:tr w:rsidR="005236C4" w:rsidRPr="005236C4" w14:paraId="44FC8616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335769EA" w14:textId="72EE11EC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5FNEW</w:t>
            </w:r>
          </w:p>
        </w:tc>
        <w:tc>
          <w:tcPr>
            <w:tcW w:w="7296" w:type="dxa"/>
            <w:vAlign w:val="center"/>
          </w:tcPr>
          <w:p w14:paraId="3B86FF4A" w14:textId="057AEB4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AGTTCGAGAGACATCCGG</w:t>
            </w:r>
          </w:p>
        </w:tc>
      </w:tr>
      <w:tr w:rsidR="005236C4" w:rsidRPr="005236C4" w14:paraId="17BEA150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26B0C96B" w14:textId="54CD102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6RNEW</w:t>
            </w:r>
          </w:p>
        </w:tc>
        <w:tc>
          <w:tcPr>
            <w:tcW w:w="7296" w:type="dxa"/>
            <w:vAlign w:val="center"/>
          </w:tcPr>
          <w:p w14:paraId="672BD606" w14:textId="24261EF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CCACTCCCAGGACCAGC</w:t>
            </w:r>
          </w:p>
        </w:tc>
      </w:tr>
      <w:tr w:rsidR="005236C4" w:rsidRPr="005236C4" w14:paraId="4AE02933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073F3A94" w14:textId="49F1A1C8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7FNEW</w:t>
            </w:r>
          </w:p>
        </w:tc>
        <w:tc>
          <w:tcPr>
            <w:tcW w:w="7296" w:type="dxa"/>
            <w:vAlign w:val="center"/>
          </w:tcPr>
          <w:p w14:paraId="1FB7024E" w14:textId="37E802AB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GCCAACCTCCTCCAAGTG</w:t>
            </w:r>
          </w:p>
        </w:tc>
      </w:tr>
      <w:tr w:rsidR="005236C4" w:rsidRPr="005236C4" w14:paraId="2B97EF7C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14997294" w14:textId="66E46781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C-8RNEW</w:t>
            </w:r>
          </w:p>
        </w:tc>
        <w:tc>
          <w:tcPr>
            <w:tcW w:w="7296" w:type="dxa"/>
            <w:vAlign w:val="center"/>
          </w:tcPr>
          <w:p w14:paraId="5DCD6491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TCCTCCCTTTATTTCAGATTCAA</w:t>
            </w:r>
          </w:p>
        </w:tc>
      </w:tr>
      <w:tr w:rsidR="005236C4" w:rsidRPr="005236C4" w14:paraId="6551092F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7ECB3598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H855/R</w:t>
            </w:r>
          </w:p>
        </w:tc>
        <w:tc>
          <w:tcPr>
            <w:tcW w:w="7296" w:type="dxa"/>
            <w:vAlign w:val="center"/>
          </w:tcPr>
          <w:p w14:paraId="54D40858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CTGATCTGACCAGTTGC</w:t>
            </w:r>
          </w:p>
        </w:tc>
      </w:tr>
      <w:tr w:rsidR="005236C4" w:rsidRPr="005236C4" w14:paraId="144A6BFC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70DA3B85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H856/F</w:t>
            </w:r>
          </w:p>
        </w:tc>
        <w:tc>
          <w:tcPr>
            <w:tcW w:w="7296" w:type="dxa"/>
            <w:vAlign w:val="center"/>
          </w:tcPr>
          <w:p w14:paraId="7F2A4949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TCGATGCGACGCAATCGT</w:t>
            </w:r>
          </w:p>
        </w:tc>
      </w:tr>
      <w:tr w:rsidR="005236C4" w:rsidRPr="005236C4" w14:paraId="429527E3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7DCBF9D4" w14:textId="6021EC58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H852</w:t>
            </w:r>
          </w:p>
        </w:tc>
        <w:tc>
          <w:tcPr>
            <w:tcW w:w="7296" w:type="dxa"/>
            <w:vAlign w:val="center"/>
          </w:tcPr>
          <w:p w14:paraId="153C3A4C" w14:textId="6D452BC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GTTGGCGACCTCGTATTGG</w:t>
            </w:r>
          </w:p>
        </w:tc>
      </w:tr>
      <w:tr w:rsidR="005236C4" w:rsidRPr="005236C4" w14:paraId="2F0DB80E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538E1B1E" w14:textId="41A63BBB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H850</w:t>
            </w:r>
          </w:p>
        </w:tc>
        <w:tc>
          <w:tcPr>
            <w:tcW w:w="7296" w:type="dxa"/>
            <w:vAlign w:val="center"/>
          </w:tcPr>
          <w:p w14:paraId="0DB3353A" w14:textId="214E510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TCCTCCCTTTATTTCAGATTCAA</w:t>
            </w:r>
          </w:p>
        </w:tc>
      </w:tr>
      <w:tr w:rsidR="005236C4" w:rsidRPr="005236C4" w14:paraId="5E63A3E4" w14:textId="77777777" w:rsidTr="00BA2BD0">
        <w:trPr>
          <w:trHeight w:val="319"/>
          <w:jc w:val="center"/>
        </w:trPr>
        <w:tc>
          <w:tcPr>
            <w:tcW w:w="2410" w:type="dxa"/>
            <w:vAlign w:val="center"/>
          </w:tcPr>
          <w:p w14:paraId="1BCC396C" w14:textId="0908D24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HYG/f</w:t>
            </w:r>
          </w:p>
        </w:tc>
        <w:tc>
          <w:tcPr>
            <w:tcW w:w="7296" w:type="dxa"/>
            <w:vAlign w:val="center"/>
          </w:tcPr>
          <w:p w14:paraId="04C39624" w14:textId="256C0B4F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GCTTGGCTGGAGCTAGTGGAGGTCAA</w:t>
            </w:r>
          </w:p>
        </w:tc>
      </w:tr>
      <w:tr w:rsidR="005236C4" w:rsidRPr="005236C4" w14:paraId="5B8D35DC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F2804BB" w14:textId="295B735C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HY/r</w:t>
            </w:r>
          </w:p>
        </w:tc>
        <w:tc>
          <w:tcPr>
            <w:tcW w:w="7296" w:type="dxa"/>
            <w:vAlign w:val="center"/>
          </w:tcPr>
          <w:p w14:paraId="6D4A6EE5" w14:textId="37DFB4EC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TATTGACCGATTCCTTGCGGTCCGAA  </w:t>
            </w:r>
          </w:p>
        </w:tc>
      </w:tr>
      <w:tr w:rsidR="005236C4" w:rsidRPr="005236C4" w14:paraId="58219AD1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D14C190" w14:textId="4AA3C7C2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  <w:shd w:val="clear" w:color="auto" w:fill="FFFFFF"/>
              </w:rPr>
              <w:t>HT-F</w:t>
            </w:r>
          </w:p>
        </w:tc>
        <w:tc>
          <w:tcPr>
            <w:tcW w:w="7296" w:type="dxa"/>
            <w:vAlign w:val="center"/>
          </w:tcPr>
          <w:p w14:paraId="605280BC" w14:textId="3B3A47A9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  <w:shd w:val="clear" w:color="auto" w:fill="FFFFFF"/>
              </w:rPr>
              <w:t>ACAGAAGATGATATTGAAGGAGC</w:t>
            </w:r>
          </w:p>
        </w:tc>
      </w:tr>
      <w:tr w:rsidR="005236C4" w:rsidRPr="005236C4" w14:paraId="2FF0F99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00BFAA40" w14:textId="082E409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HT-R</w:t>
            </w:r>
          </w:p>
        </w:tc>
        <w:tc>
          <w:tcPr>
            <w:tcW w:w="7296" w:type="dxa"/>
            <w:vAlign w:val="center"/>
          </w:tcPr>
          <w:p w14:paraId="53F3181D" w14:textId="5B1362D5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  <w:shd w:val="clear" w:color="auto" w:fill="FFFFFF"/>
              </w:rPr>
              <w:t>GTCGACTTAATAACACATTGCGGACGT</w:t>
            </w:r>
          </w:p>
        </w:tc>
      </w:tr>
      <w:tr w:rsidR="005236C4" w:rsidRPr="005236C4" w14:paraId="0A5C8A6D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E2D8F1C" w14:textId="1742440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852/F</w:t>
            </w:r>
          </w:p>
        </w:tc>
        <w:tc>
          <w:tcPr>
            <w:tcW w:w="7296" w:type="dxa"/>
            <w:vAlign w:val="center"/>
          </w:tcPr>
          <w:p w14:paraId="24D7EAEF" w14:textId="390D6A5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TCGGCTATGACTGGGCACAACA  </w:t>
            </w:r>
          </w:p>
        </w:tc>
      </w:tr>
      <w:tr w:rsidR="005236C4" w:rsidRPr="005236C4" w14:paraId="131800A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34691CE" w14:textId="1777333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850/R</w:t>
            </w:r>
          </w:p>
        </w:tc>
        <w:tc>
          <w:tcPr>
            <w:tcW w:w="7296" w:type="dxa"/>
            <w:vAlign w:val="center"/>
          </w:tcPr>
          <w:p w14:paraId="05546E4C" w14:textId="6DD52AB8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AGCGGCGATACCGTAAAGCAC  </w:t>
            </w:r>
          </w:p>
        </w:tc>
      </w:tr>
      <w:tr w:rsidR="005236C4" w:rsidRPr="005236C4" w14:paraId="19B0D3D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59E8CD3" w14:textId="7769A640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855/R</w:t>
            </w:r>
          </w:p>
        </w:tc>
        <w:tc>
          <w:tcPr>
            <w:tcW w:w="7296" w:type="dxa"/>
            <w:vAlign w:val="center"/>
          </w:tcPr>
          <w:p w14:paraId="4E8D3180" w14:textId="3868F75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TGTTGGGTTTGAGCTAGGTGGG      </w:t>
            </w:r>
          </w:p>
        </w:tc>
      </w:tr>
      <w:tr w:rsidR="005236C4" w:rsidRPr="005236C4" w14:paraId="72E2206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60C1A3F" w14:textId="78A9A9D4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856/F</w:t>
            </w:r>
          </w:p>
        </w:tc>
        <w:tc>
          <w:tcPr>
            <w:tcW w:w="7296" w:type="dxa"/>
            <w:vAlign w:val="center"/>
          </w:tcPr>
          <w:p w14:paraId="3957A859" w14:textId="1C5380E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AATGGTCAAATCAAACTGCTAGATAT  </w:t>
            </w:r>
          </w:p>
        </w:tc>
      </w:tr>
      <w:tr w:rsidR="005236C4" w:rsidRPr="005236C4" w14:paraId="1DE95B67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61B3AE5" w14:textId="2C173365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EN/F</w:t>
            </w:r>
          </w:p>
        </w:tc>
        <w:tc>
          <w:tcPr>
            <w:tcW w:w="7296" w:type="dxa"/>
            <w:vAlign w:val="center"/>
          </w:tcPr>
          <w:p w14:paraId="0DAF6CB0" w14:textId="48D84F50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AGGTTGCGATTTCTCTGCCGTATCTG       </w:t>
            </w:r>
          </w:p>
        </w:tc>
      </w:tr>
      <w:tr w:rsidR="005236C4" w:rsidRPr="005236C4" w14:paraId="04BE1C4D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4B0C5BE" w14:textId="78D37092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EN/R</w:t>
            </w:r>
          </w:p>
        </w:tc>
        <w:tc>
          <w:tcPr>
            <w:tcW w:w="7296" w:type="dxa"/>
            <w:vAlign w:val="center"/>
          </w:tcPr>
          <w:p w14:paraId="4C9ED780" w14:textId="69BFEF6D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 w:rsidRPr="005236C4">
              <w:rPr>
                <w:rFonts w:ascii="Times New Roman" w:hAnsi="Times New Roman" w:cs="Times New Roman"/>
                <w:szCs w:val="21"/>
              </w:rPr>
              <w:t>GCCAGCAGTAGACACTTGGAATCTAAAC</w:t>
            </w:r>
            <w:bookmarkEnd w:id="2"/>
            <w:r w:rsidRPr="005236C4">
              <w:rPr>
                <w:rFonts w:ascii="Times New Roman" w:hAnsi="Times New Roman" w:cs="Times New Roman"/>
                <w:szCs w:val="21"/>
              </w:rPr>
              <w:t xml:space="preserve">    </w:t>
            </w:r>
          </w:p>
        </w:tc>
      </w:tr>
      <w:tr w:rsidR="005236C4" w:rsidRPr="005236C4" w14:paraId="69EC165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82F713C" w14:textId="65831DB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E/R</w:t>
            </w:r>
          </w:p>
        </w:tc>
        <w:tc>
          <w:tcPr>
            <w:tcW w:w="7296" w:type="dxa"/>
            <w:vAlign w:val="center"/>
          </w:tcPr>
          <w:p w14:paraId="4F18150B" w14:textId="69BA35E5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bookmarkStart w:id="4" w:name="OLE_LINK5"/>
            <w:r w:rsidRPr="005236C4">
              <w:rPr>
                <w:rFonts w:ascii="Times New Roman" w:hAnsi="Times New Roman" w:cs="Times New Roman"/>
                <w:szCs w:val="21"/>
              </w:rPr>
              <w:t>CAGTCGATGAATCCAGAAAAGCG</w:t>
            </w:r>
            <w:bookmarkEnd w:id="3"/>
            <w:bookmarkEnd w:id="4"/>
            <w:r w:rsidRPr="005236C4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</w:tr>
      <w:tr w:rsidR="005236C4" w:rsidRPr="005236C4" w14:paraId="08A2232C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DD6B91D" w14:textId="6F63D6A1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EN/F</w:t>
            </w:r>
          </w:p>
        </w:tc>
        <w:tc>
          <w:tcPr>
            <w:tcW w:w="7296" w:type="dxa"/>
            <w:vAlign w:val="center"/>
          </w:tcPr>
          <w:p w14:paraId="21886547" w14:textId="4760D54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 xml:space="preserve">GGAAGGGACTGGCTGCTATTGG     </w:t>
            </w:r>
          </w:p>
        </w:tc>
      </w:tr>
      <w:tr w:rsidR="005236C4" w:rsidRPr="005236C4" w14:paraId="33BB14A0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A5467CA" w14:textId="33A9720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PKR1F</w:t>
            </w:r>
          </w:p>
        </w:tc>
        <w:tc>
          <w:tcPr>
            <w:tcW w:w="7296" w:type="dxa"/>
            <w:shd w:val="clear" w:color="auto" w:fill="auto"/>
            <w:vAlign w:val="center"/>
          </w:tcPr>
          <w:p w14:paraId="331E7D56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TGTGCGTCAACTATGGGTCTGG</w:t>
            </w:r>
          </w:p>
        </w:tc>
      </w:tr>
      <w:tr w:rsidR="005236C4" w:rsidRPr="005236C4" w14:paraId="6D6F62C3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B13036F" w14:textId="5CE7B8E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 xml:space="preserve">PKR2R </w:t>
            </w:r>
            <w:proofErr w:type="spellStart"/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newHPH</w:t>
            </w:r>
            <w:proofErr w:type="spellEnd"/>
          </w:p>
        </w:tc>
        <w:tc>
          <w:tcPr>
            <w:tcW w:w="7296" w:type="dxa"/>
            <w:shd w:val="clear" w:color="auto" w:fill="auto"/>
            <w:vAlign w:val="center"/>
          </w:tcPr>
          <w:p w14:paraId="137793D7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AATGCTCCTTCAATATCATCTTCTGTCAGATGTTATGTCGTCGAAGAGGC</w:t>
            </w:r>
          </w:p>
        </w:tc>
      </w:tr>
      <w:tr w:rsidR="005236C4" w:rsidRPr="005236C4" w14:paraId="4716AC0D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52CD3DD" w14:textId="6B0AE2CF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 xml:space="preserve">PKR 3F </w:t>
            </w:r>
            <w:proofErr w:type="spellStart"/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newHPH</w:t>
            </w:r>
            <w:proofErr w:type="spellEnd"/>
          </w:p>
        </w:tc>
        <w:tc>
          <w:tcPr>
            <w:tcW w:w="7296" w:type="dxa"/>
            <w:shd w:val="clear" w:color="auto" w:fill="auto"/>
            <w:vAlign w:val="center"/>
          </w:tcPr>
          <w:p w14:paraId="03C8BD66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CGTCCGCAATGTGTTATTAAGTCGACAGTGATGTTCAGGTTGTCTCGTG</w:t>
            </w:r>
          </w:p>
        </w:tc>
      </w:tr>
      <w:tr w:rsidR="005236C4" w:rsidRPr="005236C4" w14:paraId="58F7F8E5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BD338D4" w14:textId="31C5579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PKR 4R</w:t>
            </w:r>
          </w:p>
        </w:tc>
        <w:tc>
          <w:tcPr>
            <w:tcW w:w="7296" w:type="dxa"/>
            <w:shd w:val="clear" w:color="auto" w:fill="auto"/>
            <w:vAlign w:val="center"/>
          </w:tcPr>
          <w:p w14:paraId="0137E926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AGCCAGGAGAAATAACGCACC</w:t>
            </w:r>
          </w:p>
        </w:tc>
      </w:tr>
      <w:tr w:rsidR="005236C4" w:rsidRPr="005236C4" w14:paraId="38F4CC2E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C145BD5" w14:textId="6A36351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PKR 5F</w:t>
            </w:r>
          </w:p>
        </w:tc>
        <w:tc>
          <w:tcPr>
            <w:tcW w:w="7296" w:type="dxa"/>
            <w:shd w:val="clear" w:color="auto" w:fill="auto"/>
            <w:vAlign w:val="center"/>
          </w:tcPr>
          <w:p w14:paraId="7413DC3B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ACGACACCATCACATCGCCTAC</w:t>
            </w:r>
          </w:p>
        </w:tc>
      </w:tr>
      <w:tr w:rsidR="005236C4" w:rsidRPr="005236C4" w14:paraId="756786C9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249C738" w14:textId="7B1C57F6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PKR 6R</w:t>
            </w:r>
          </w:p>
        </w:tc>
        <w:tc>
          <w:tcPr>
            <w:tcW w:w="7296" w:type="dxa"/>
            <w:shd w:val="clear" w:color="auto" w:fill="auto"/>
            <w:vAlign w:val="center"/>
          </w:tcPr>
          <w:p w14:paraId="036C8644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AGATCCCTTCTCGACGACATAGAA</w:t>
            </w:r>
          </w:p>
        </w:tc>
      </w:tr>
      <w:tr w:rsidR="005236C4" w:rsidRPr="005236C4" w14:paraId="3A07276C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FAAD40B" w14:textId="631BB8AE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PKR 7F</w:t>
            </w:r>
          </w:p>
        </w:tc>
        <w:tc>
          <w:tcPr>
            <w:tcW w:w="7296" w:type="dxa"/>
            <w:shd w:val="clear" w:color="auto" w:fill="auto"/>
            <w:vAlign w:val="center"/>
          </w:tcPr>
          <w:p w14:paraId="779569C2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GCCTTGTGAGCCCTTGTTGTG</w:t>
            </w:r>
          </w:p>
        </w:tc>
      </w:tr>
      <w:tr w:rsidR="005236C4" w:rsidRPr="005236C4" w14:paraId="391819C8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F801C19" w14:textId="4FBCECBB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PKR 8R</w:t>
            </w:r>
          </w:p>
        </w:tc>
        <w:tc>
          <w:tcPr>
            <w:tcW w:w="7296" w:type="dxa"/>
            <w:shd w:val="clear" w:color="auto" w:fill="auto"/>
            <w:vAlign w:val="center"/>
          </w:tcPr>
          <w:p w14:paraId="30C2B7F6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left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5236C4">
              <w:rPr>
                <w:rFonts w:ascii="Times New Roman" w:hAnsi="Times New Roman" w:cs="Times New Roman"/>
                <w:szCs w:val="21"/>
                <w:lang w:eastAsia="en-US"/>
              </w:rPr>
              <w:t>GGAAACCGAAGTTGCTGTTGAGG</w:t>
            </w:r>
          </w:p>
        </w:tc>
      </w:tr>
      <w:tr w:rsidR="005236C4" w:rsidRPr="005236C4" w14:paraId="426ADBD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6CC5421" w14:textId="714520C4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-BD-F</w:t>
            </w:r>
          </w:p>
        </w:tc>
        <w:tc>
          <w:tcPr>
            <w:tcW w:w="7296" w:type="dxa"/>
            <w:vAlign w:val="center"/>
          </w:tcPr>
          <w:p w14:paraId="77C457D7" w14:textId="736BBDEE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AGGACCTGCATATGATGGCTCAAAGATACCCACGTTAC</w:t>
            </w:r>
          </w:p>
        </w:tc>
      </w:tr>
      <w:tr w:rsidR="005236C4" w:rsidRPr="005236C4" w14:paraId="5BB8352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88100B5" w14:textId="73B484B4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-BD-R</w:t>
            </w:r>
          </w:p>
        </w:tc>
        <w:tc>
          <w:tcPr>
            <w:tcW w:w="7296" w:type="dxa"/>
            <w:vAlign w:val="center"/>
          </w:tcPr>
          <w:p w14:paraId="2804D04F" w14:textId="5E95BC17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CATAACAGCAGTTTTAGAGCCC</w:t>
            </w:r>
          </w:p>
        </w:tc>
      </w:tr>
      <w:tr w:rsidR="005236C4" w:rsidRPr="005236C4" w14:paraId="47A0AF7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4DBD376" w14:textId="6B6689BC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-BD-2F</w:t>
            </w:r>
          </w:p>
        </w:tc>
        <w:tc>
          <w:tcPr>
            <w:tcW w:w="7296" w:type="dxa"/>
            <w:vAlign w:val="center"/>
          </w:tcPr>
          <w:p w14:paraId="404C3BD8" w14:textId="736FF09C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GGCTCTAAAACTGCTGTTATGGTGAAAAATTATTATGTCCGTC</w:t>
            </w:r>
          </w:p>
        </w:tc>
      </w:tr>
      <w:tr w:rsidR="005236C4" w:rsidRPr="005236C4" w14:paraId="40A15E65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A78A545" w14:textId="3F065373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-full-R</w:t>
            </w:r>
          </w:p>
        </w:tc>
        <w:tc>
          <w:tcPr>
            <w:tcW w:w="7296" w:type="dxa"/>
            <w:vAlign w:val="center"/>
          </w:tcPr>
          <w:p w14:paraId="016952FD" w14:textId="35680B29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CTCCATGGCCATATGTCATCTTCTACTATAAGGATC</w:t>
            </w:r>
          </w:p>
        </w:tc>
      </w:tr>
      <w:tr w:rsidR="005236C4" w:rsidRPr="005236C4" w14:paraId="02A4CC6B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09AF2229" w14:textId="51BF9FD9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-c98-R</w:t>
            </w:r>
          </w:p>
        </w:tc>
        <w:tc>
          <w:tcPr>
            <w:tcW w:w="7296" w:type="dxa"/>
            <w:vAlign w:val="center"/>
          </w:tcPr>
          <w:p w14:paraId="1EBE3931" w14:textId="33542C58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CTCCATGGCCATATGGTAGCGACCCTGCATCTGAT</w:t>
            </w:r>
          </w:p>
        </w:tc>
      </w:tr>
      <w:tr w:rsidR="005236C4" w:rsidRPr="005236C4" w14:paraId="7E6C4CD3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239BCB3" w14:textId="4101061F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B2171C" w:rsidRPr="005236C4">
              <w:rPr>
                <w:rFonts w:ascii="Times New Roman" w:eastAsia="宋体" w:hAnsi="Times New Roman" w:cs="Times New Roman"/>
                <w:szCs w:val="21"/>
              </w:rPr>
              <w:t>df1</w:t>
            </w:r>
            <w:r w:rsidRPr="005236C4">
              <w:rPr>
                <w:rFonts w:ascii="Times New Roman" w:eastAsia="宋体" w:hAnsi="Times New Roman" w:cs="Times New Roman"/>
                <w:szCs w:val="21"/>
              </w:rPr>
              <w:t>-AD-F</w:t>
            </w:r>
          </w:p>
          <w:p w14:paraId="4C08D400" w14:textId="0D2B4862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B2171C" w:rsidRPr="005236C4">
              <w:rPr>
                <w:rFonts w:ascii="Times New Roman" w:eastAsia="宋体" w:hAnsi="Times New Roman" w:cs="Times New Roman"/>
                <w:szCs w:val="21"/>
              </w:rPr>
              <w:t>df1</w:t>
            </w:r>
            <w:r w:rsidRPr="005236C4">
              <w:rPr>
                <w:rFonts w:ascii="Times New Roman" w:eastAsia="宋体" w:hAnsi="Times New Roman" w:cs="Times New Roman"/>
                <w:szCs w:val="21"/>
              </w:rPr>
              <w:t>-AD-R</w:t>
            </w:r>
          </w:p>
          <w:p w14:paraId="09B9EDF4" w14:textId="6576103D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Set3-AD-F</w:t>
            </w:r>
          </w:p>
          <w:p w14:paraId="0742E085" w14:textId="7C8AE1C7" w:rsidR="00CE4C60" w:rsidRPr="005236C4" w:rsidRDefault="00CE4C60" w:rsidP="00CE4C60">
            <w:pPr>
              <w:tabs>
                <w:tab w:val="left" w:pos="720"/>
                <w:tab w:val="left" w:pos="144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Set3-AD-R</w:t>
            </w:r>
          </w:p>
        </w:tc>
        <w:tc>
          <w:tcPr>
            <w:tcW w:w="7296" w:type="dxa"/>
            <w:vAlign w:val="center"/>
          </w:tcPr>
          <w:p w14:paraId="2C0BD1C9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ATCCATCGAGCTCGAATGGATATAGACTCCTACAGGTATCGG</w:t>
            </w:r>
          </w:p>
          <w:p w14:paraId="5C7BE3FC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CATCTGCAGCTCGAGGAGTTGCATTGCAGTTCCTACC</w:t>
            </w:r>
          </w:p>
          <w:p w14:paraId="17E61DD4" w14:textId="77777777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ATCCATCGAGCTCGAATGACCGAAAAACCGGCG</w:t>
            </w:r>
          </w:p>
          <w:p w14:paraId="2BABF1E9" w14:textId="72131B57" w:rsidR="00CE4C60" w:rsidRPr="005236C4" w:rsidRDefault="00CE4C60" w:rsidP="00CE4C60">
            <w:pPr>
              <w:tabs>
                <w:tab w:val="left" w:pos="720"/>
                <w:tab w:val="left" w:pos="144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5236C4">
              <w:rPr>
                <w:rFonts w:ascii="Times New Roman" w:eastAsia="宋体" w:hAnsi="Times New Roman" w:cs="Times New Roman"/>
                <w:szCs w:val="21"/>
              </w:rPr>
              <w:t>CATCTGCAGCTCGAGTAAGGAGCCATTTGTCGCCG</w:t>
            </w:r>
          </w:p>
        </w:tc>
      </w:tr>
      <w:tr w:rsidR="005236C4" w:rsidRPr="005236C4" w14:paraId="0A024E1F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E660F77" w14:textId="7E49C2C7" w:rsidR="00CE4C60" w:rsidRPr="005236C4" w:rsidRDefault="00CE4C60" w:rsidP="00CE4C60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S443D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F</w:t>
            </w:r>
          </w:p>
        </w:tc>
        <w:tc>
          <w:tcPr>
            <w:tcW w:w="7296" w:type="dxa"/>
            <w:vAlign w:val="center"/>
          </w:tcPr>
          <w:p w14:paraId="6C6C18DA" w14:textId="2803FDC9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ATCTTCAAACTCGAGATGTAAGGTTACAACATCATCCCACT</w:t>
            </w:r>
          </w:p>
        </w:tc>
      </w:tr>
      <w:tr w:rsidR="005236C4" w:rsidRPr="005236C4" w14:paraId="0D138061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0904CE5" w14:textId="0F10E5EE" w:rsidR="00CE4C60" w:rsidRPr="005236C4" w:rsidRDefault="00CE4C60" w:rsidP="00CE4C60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S443D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1AE2E262" w14:textId="5E10FC4E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TACTGAGAATCACCACGTCGC</w:t>
            </w:r>
          </w:p>
        </w:tc>
      </w:tr>
      <w:tr w:rsidR="005236C4" w:rsidRPr="005236C4" w14:paraId="516CF067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9E015E9" w14:textId="2C2D9222" w:rsidR="00CE4C60" w:rsidRPr="005236C4" w:rsidRDefault="00CE4C60" w:rsidP="00CE4C60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S443D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2F</w:t>
            </w:r>
          </w:p>
        </w:tc>
        <w:tc>
          <w:tcPr>
            <w:tcW w:w="7296" w:type="dxa"/>
            <w:vAlign w:val="center"/>
          </w:tcPr>
          <w:p w14:paraId="54B57C43" w14:textId="522A7DCA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ACGTGGTGATTCTCAGTACGA</w:t>
            </w:r>
          </w:p>
        </w:tc>
      </w:tr>
      <w:tr w:rsidR="005236C4" w:rsidRPr="005236C4" w14:paraId="060EE050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0C0CD1C" w14:textId="2E64BB78" w:rsidR="00CE4C60" w:rsidRPr="005236C4" w:rsidRDefault="00CE4C60" w:rsidP="00CE4C60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S443D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2R</w:t>
            </w:r>
          </w:p>
        </w:tc>
        <w:tc>
          <w:tcPr>
            <w:tcW w:w="7296" w:type="dxa"/>
            <w:vAlign w:val="center"/>
          </w:tcPr>
          <w:p w14:paraId="6F896C5B" w14:textId="4E94BD0D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ACCGTCGACCTCGAGTCTTCTACTATAAGGATCCGGATGTCTCT</w:t>
            </w:r>
          </w:p>
        </w:tc>
      </w:tr>
      <w:tr w:rsidR="005236C4" w:rsidRPr="005236C4" w14:paraId="58FD775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42C3EC5" w14:textId="1D120536" w:rsidR="00CE4C60" w:rsidRPr="005236C4" w:rsidRDefault="00CE4C60" w:rsidP="00CE4C60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S</w:t>
            </w:r>
            <w:r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4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4</w:t>
            </w:r>
            <w:r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3A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F</w:t>
            </w:r>
          </w:p>
        </w:tc>
        <w:tc>
          <w:tcPr>
            <w:tcW w:w="7296" w:type="dxa"/>
            <w:vAlign w:val="center"/>
          </w:tcPr>
          <w:p w14:paraId="1070F897" w14:textId="66428E07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ACGTGGTGCTTCTCAGTACGAT</w:t>
            </w:r>
          </w:p>
        </w:tc>
      </w:tr>
      <w:tr w:rsidR="005236C4" w:rsidRPr="005236C4" w14:paraId="250616F2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AA3CF11" w14:textId="5BC80993" w:rsidR="00CE4C60" w:rsidRPr="005236C4" w:rsidRDefault="00CE4C60" w:rsidP="00CE4C60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SNT1</w:t>
            </w:r>
            <w:r w:rsidR="00B2171C"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S44</w:t>
            </w:r>
            <w:r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3A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394B9E56" w14:textId="2786402F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TACTGAGAAGCACCACGTCGCATAG</w:t>
            </w:r>
          </w:p>
        </w:tc>
      </w:tr>
      <w:tr w:rsidR="005236C4" w:rsidRPr="005236C4" w14:paraId="70A3EE7E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AB8923D" w14:textId="56547C5A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D-N44</w:t>
            </w:r>
            <w:r w:rsidR="00CA7A76" w:rsidRPr="005236C4">
              <w:rPr>
                <w:rFonts w:ascii="Times New Roman" w:hAnsi="Times New Roman" w:cs="Times New Roman"/>
                <w:szCs w:val="21"/>
              </w:rPr>
              <w:t>7</w:t>
            </w:r>
            <w:r w:rsidRPr="005236C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296" w:type="dxa"/>
            <w:vAlign w:val="center"/>
          </w:tcPr>
          <w:p w14:paraId="05CEFBF1" w14:textId="4601E824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CCATCGAGCTCGAATGGCTCAAAGATACCCACGT</w:t>
            </w:r>
          </w:p>
        </w:tc>
      </w:tr>
      <w:tr w:rsidR="005236C4" w:rsidRPr="005236C4" w14:paraId="337DF774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F6A6449" w14:textId="075DDEB2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D-N44</w:t>
            </w:r>
            <w:r w:rsidR="00CA7A76" w:rsidRPr="005236C4">
              <w:rPr>
                <w:rFonts w:ascii="Times New Roman" w:hAnsi="Times New Roman" w:cs="Times New Roman"/>
                <w:szCs w:val="21"/>
              </w:rPr>
              <w:t>7</w:t>
            </w:r>
            <w:r w:rsidRPr="005236C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2F964912" w14:textId="2E9C26F0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CATCTGCAGCTCGAGATCGTACTGAGAACTACCACGT</w:t>
            </w:r>
          </w:p>
        </w:tc>
      </w:tr>
      <w:tr w:rsidR="005236C4" w:rsidRPr="005236C4" w14:paraId="6B8D7B59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7256D41" w14:textId="2A597F8D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D-N443D-R</w:t>
            </w:r>
          </w:p>
        </w:tc>
        <w:tc>
          <w:tcPr>
            <w:tcW w:w="7296" w:type="dxa"/>
            <w:vAlign w:val="center"/>
          </w:tcPr>
          <w:p w14:paraId="11DD22D2" w14:textId="48F996C4" w:rsidR="00CE4C60" w:rsidRPr="005236C4" w:rsidRDefault="00CE4C60" w:rsidP="00CE4C60">
            <w:pPr>
              <w:widowControl/>
              <w:rPr>
                <w:rFonts w:ascii="Times New Roman" w:eastAsia="DengXi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CATCTGCAGCTCGAGATCGTACTGAGAATCACCACGT</w:t>
            </w:r>
          </w:p>
        </w:tc>
      </w:tr>
      <w:tr w:rsidR="005236C4" w:rsidRPr="005236C4" w14:paraId="37FF527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F05F457" w14:textId="60B6DCD1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BD-C98-F</w:t>
            </w:r>
          </w:p>
        </w:tc>
        <w:tc>
          <w:tcPr>
            <w:tcW w:w="7296" w:type="dxa"/>
            <w:vAlign w:val="center"/>
          </w:tcPr>
          <w:p w14:paraId="627B8738" w14:textId="251EC8C7" w:rsidR="00CE4C60" w:rsidRPr="005236C4" w:rsidRDefault="00CE4C60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AGGACCTGCATATGATGCGCTACCCGCCT</w:t>
            </w:r>
          </w:p>
        </w:tc>
      </w:tr>
      <w:tr w:rsidR="005236C4" w:rsidRPr="005236C4" w14:paraId="6CEBA1FD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E0A3AA8" w14:textId="37C72829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BD-C98-R</w:t>
            </w:r>
          </w:p>
        </w:tc>
        <w:tc>
          <w:tcPr>
            <w:tcW w:w="7296" w:type="dxa"/>
            <w:vAlign w:val="center"/>
          </w:tcPr>
          <w:p w14:paraId="697948D2" w14:textId="19F47F17" w:rsidR="00CE4C60" w:rsidRPr="005236C4" w:rsidRDefault="00CE4C60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CTCCATGGCCATATGTCATCTTCTACTATAAGGATCCGGATGT</w:t>
            </w:r>
          </w:p>
        </w:tc>
      </w:tr>
      <w:tr w:rsidR="005236C4" w:rsidRPr="005236C4" w14:paraId="48DE86D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0E7CD68" w14:textId="6F4A9E5D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36C4">
              <w:rPr>
                <w:rFonts w:ascii="Times New Roman" w:hAnsi="Times New Roman" w:cs="Times New Roman"/>
                <w:szCs w:val="21"/>
              </w:rPr>
              <w:t>D448-1502-F</w:t>
            </w:r>
          </w:p>
        </w:tc>
        <w:tc>
          <w:tcPr>
            <w:tcW w:w="7296" w:type="dxa"/>
            <w:vAlign w:val="center"/>
          </w:tcPr>
          <w:p w14:paraId="67BFEC71" w14:textId="09F80142" w:rsidR="00CE4C60" w:rsidRPr="005236C4" w:rsidRDefault="00CE4C60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GCTATGCGACGTGGTGATTCTCAGTACGATCATTATAACGAGGATGAGAGGCG</w:t>
            </w:r>
          </w:p>
        </w:tc>
      </w:tr>
      <w:tr w:rsidR="005236C4" w:rsidRPr="005236C4" w14:paraId="4E4F37A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8041954" w14:textId="6F585824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36C4">
              <w:rPr>
                <w:rFonts w:ascii="Times New Roman" w:hAnsi="Times New Roman" w:cs="Times New Roman"/>
                <w:szCs w:val="21"/>
              </w:rPr>
              <w:t>D448-1502-R</w:t>
            </w:r>
          </w:p>
        </w:tc>
        <w:tc>
          <w:tcPr>
            <w:tcW w:w="7296" w:type="dxa"/>
            <w:vAlign w:val="center"/>
          </w:tcPr>
          <w:p w14:paraId="404C686F" w14:textId="3B4376F6" w:rsidR="00CE4C60" w:rsidRPr="005236C4" w:rsidRDefault="00CE4C60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CGGACATAATAATTTTTCACCATAACAGCAGTTTTAGAGCCCATG</w:t>
            </w:r>
          </w:p>
        </w:tc>
      </w:tr>
      <w:tr w:rsidR="005236C4" w:rsidRPr="005236C4" w14:paraId="56A34283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AD00E8F" w14:textId="636A4958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36C4">
              <w:rPr>
                <w:rFonts w:ascii="Times New Roman" w:hAnsi="Times New Roman" w:cs="Times New Roman"/>
                <w:szCs w:val="21"/>
              </w:rPr>
              <w:t>D1503-2136-F</w:t>
            </w:r>
          </w:p>
        </w:tc>
        <w:tc>
          <w:tcPr>
            <w:tcW w:w="7296" w:type="dxa"/>
            <w:vAlign w:val="center"/>
          </w:tcPr>
          <w:p w14:paraId="2ACB5C5E" w14:textId="4A11FBA0" w:rsidR="00CE4C60" w:rsidRPr="005236C4" w:rsidRDefault="00CE4C60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CTAAAACTGCTGTTATGGTGAAAAATTATTATGTCCGTCAAAAGGACC</w:t>
            </w:r>
          </w:p>
        </w:tc>
      </w:tr>
      <w:tr w:rsidR="005236C4" w:rsidRPr="005236C4" w14:paraId="254B0E1D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3682A99" w14:textId="0E85A76D" w:rsidR="00CE4C60" w:rsidRPr="005236C4" w:rsidRDefault="00CE4C60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36C4">
              <w:rPr>
                <w:rFonts w:ascii="Times New Roman" w:hAnsi="Times New Roman" w:cs="Times New Roman"/>
                <w:szCs w:val="21"/>
              </w:rPr>
              <w:t>D1503-2136-R</w:t>
            </w:r>
          </w:p>
        </w:tc>
        <w:tc>
          <w:tcPr>
            <w:tcW w:w="7296" w:type="dxa"/>
            <w:vAlign w:val="center"/>
          </w:tcPr>
          <w:p w14:paraId="7E3729C9" w14:textId="409A073C" w:rsidR="00CE4C60" w:rsidRPr="005236C4" w:rsidRDefault="00CE4C60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CTCCATGGCCATATGTCATCTTCTACTATAAGGATCCGGATGT</w:t>
            </w:r>
          </w:p>
        </w:tc>
      </w:tr>
      <w:tr w:rsidR="005236C4" w:rsidRPr="005236C4" w14:paraId="683A355F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6D56502" w14:textId="1B1449A0" w:rsidR="00ED4F4C" w:rsidRPr="005236C4" w:rsidRDefault="00ED4F4C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-one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GST-</w:t>
            </w:r>
            <w:r w:rsidRPr="005236C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0390E1FC" w14:textId="6B6E6785" w:rsidR="00ED4F4C" w:rsidRPr="005236C4" w:rsidRDefault="000570F9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CTGGTTCCGCGTGGATCCATGGCTCAAAGATACCCACGT</w:t>
            </w:r>
          </w:p>
        </w:tc>
      </w:tr>
      <w:tr w:rsidR="005236C4" w:rsidRPr="005236C4" w14:paraId="12B73AE1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C44935E" w14:textId="6DCFDB0C" w:rsidR="00ED4F4C" w:rsidRPr="005236C4" w:rsidRDefault="00ED4F4C" w:rsidP="00CE4C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lastRenderedPageBreak/>
              <w:t>Snt1-one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GST</w:t>
            </w:r>
            <w:r w:rsidRPr="005236C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2DD6563D" w14:textId="0B95B28E" w:rsidR="00ED4F4C" w:rsidRPr="005236C4" w:rsidRDefault="000570F9" w:rsidP="00CE4C6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CGAGTCGACCCGGGAATTCAAGCTGTGTCTCGGCTG</w:t>
            </w:r>
          </w:p>
        </w:tc>
      </w:tr>
      <w:tr w:rsidR="005236C4" w:rsidRPr="005236C4" w14:paraId="4B10956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D28B490" w14:textId="43997FFA" w:rsidR="008976E9" w:rsidRPr="005236C4" w:rsidRDefault="008976E9" w:rsidP="008976E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two</w:t>
            </w:r>
            <w:r w:rsidRPr="005236C4">
              <w:rPr>
                <w:rFonts w:ascii="Times New Roman" w:hAnsi="Times New Roman" w:cs="Times New Roman"/>
                <w:szCs w:val="21"/>
              </w:rPr>
              <w:t>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GST-</w:t>
            </w:r>
            <w:r w:rsidRPr="005236C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3DA3AC2A" w14:textId="6AAADEDB" w:rsidR="008976E9" w:rsidRPr="005236C4" w:rsidRDefault="000570F9" w:rsidP="008976E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CTGGTTCCGCGTGGATCCATGGAACCCATCGCGCAAC</w:t>
            </w:r>
          </w:p>
        </w:tc>
      </w:tr>
      <w:tr w:rsidR="005236C4" w:rsidRPr="005236C4" w14:paraId="4BBCAFBE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C760975" w14:textId="38ED068E" w:rsidR="008976E9" w:rsidRPr="005236C4" w:rsidRDefault="008976E9" w:rsidP="008976E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two</w:t>
            </w:r>
            <w:r w:rsidRPr="005236C4">
              <w:rPr>
                <w:rFonts w:ascii="Times New Roman" w:hAnsi="Times New Roman" w:cs="Times New Roman"/>
                <w:szCs w:val="21"/>
              </w:rPr>
              <w:t>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GST</w:t>
            </w:r>
            <w:r w:rsidRPr="005236C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1755A58C" w14:textId="4D6DC1D5" w:rsidR="008976E9" w:rsidRPr="005236C4" w:rsidRDefault="000570F9" w:rsidP="008976E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CGAGTCGACCCGGGAATTCAACAGCAGTTTTAGAGCCCATG</w:t>
            </w:r>
          </w:p>
        </w:tc>
      </w:tr>
      <w:tr w:rsidR="005236C4" w:rsidRPr="005236C4" w14:paraId="11F0BC02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B8224AF" w14:textId="1E3A3728" w:rsidR="008976E9" w:rsidRPr="005236C4" w:rsidRDefault="008976E9" w:rsidP="008976E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Snt1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three</w:t>
            </w:r>
            <w:r w:rsidRPr="005236C4">
              <w:rPr>
                <w:rFonts w:ascii="Times New Roman" w:hAnsi="Times New Roman" w:cs="Times New Roman"/>
                <w:szCs w:val="21"/>
              </w:rPr>
              <w:t>-</w:t>
            </w:r>
            <w:r w:rsidRPr="005236C4">
              <w:rPr>
                <w:rFonts w:ascii="Times New Roman" w:hAnsi="Times New Roman" w:cs="Times New Roman" w:hint="eastAsia"/>
                <w:szCs w:val="21"/>
              </w:rPr>
              <w:t>GST-</w:t>
            </w:r>
            <w:r w:rsidRPr="005236C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296" w:type="dxa"/>
            <w:vAlign w:val="center"/>
          </w:tcPr>
          <w:p w14:paraId="2AC63BCC" w14:textId="74344E00" w:rsidR="008976E9" w:rsidRPr="005236C4" w:rsidRDefault="000570F9" w:rsidP="008976E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CTGGTTCCGCGTGGATCCATGGTGAAAAATTATTATGTCCGTCAAAAGG</w:t>
            </w:r>
          </w:p>
        </w:tc>
      </w:tr>
      <w:tr w:rsidR="00F07C5F" w:rsidRPr="005236C4" w14:paraId="3118FF2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607471A" w14:textId="222E8806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4T-1-BamHI-SNT1-F</w:t>
            </w:r>
          </w:p>
        </w:tc>
        <w:tc>
          <w:tcPr>
            <w:tcW w:w="7296" w:type="dxa"/>
            <w:vAlign w:val="center"/>
          </w:tcPr>
          <w:p w14:paraId="503F8D35" w14:textId="6E25197B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TTCCGCGTGGATCCATGGCTCAAAGATACCCACGTTAC</w:t>
            </w:r>
          </w:p>
        </w:tc>
      </w:tr>
      <w:tr w:rsidR="00F07C5F" w:rsidRPr="005236C4" w14:paraId="6241B27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C561A73" w14:textId="22EB6B03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4T-1-Xhol-SNT1-R</w:t>
            </w:r>
          </w:p>
        </w:tc>
        <w:tc>
          <w:tcPr>
            <w:tcW w:w="7296" w:type="dxa"/>
            <w:vAlign w:val="center"/>
          </w:tcPr>
          <w:p w14:paraId="6E4182BE" w14:textId="7500C831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ATGCGGCCGCTCGAGTTCATCTTCTACTATAAGGATC</w:t>
            </w:r>
          </w:p>
        </w:tc>
      </w:tr>
      <w:tr w:rsidR="00F07C5F" w:rsidRPr="005236C4" w14:paraId="51DBB401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3945398" w14:textId="1ED762C6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4T-1-Xhol-SNT1</w:t>
            </w:r>
            <w:r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C98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7C57DD8F" w14:textId="1B8402CB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TAGCGACCCTGCATCTGATACTCGAGCGGCCGCAT</w:t>
            </w:r>
          </w:p>
        </w:tc>
      </w:tr>
      <w:tr w:rsidR="00F07C5F" w:rsidRPr="005236C4" w14:paraId="09A1056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37488BD" w14:textId="6FEC00B1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4T-1-BamHI-SNT1</w:t>
            </w:r>
            <w:r w:rsidRPr="005236C4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443D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-R</w:t>
            </w:r>
          </w:p>
        </w:tc>
        <w:tc>
          <w:tcPr>
            <w:tcW w:w="7296" w:type="dxa"/>
            <w:vAlign w:val="center"/>
          </w:tcPr>
          <w:p w14:paraId="68AE813E" w14:textId="736C6C04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CGTACTGAGAATCACCACGT</w:t>
            </w:r>
          </w:p>
        </w:tc>
      </w:tr>
      <w:tr w:rsidR="00F07C5F" w:rsidRPr="005236C4" w14:paraId="55EA6D69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D22D55D" w14:textId="348C75A3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PCOLD-Set3-F</w:t>
            </w:r>
          </w:p>
        </w:tc>
        <w:tc>
          <w:tcPr>
            <w:tcW w:w="7296" w:type="dxa"/>
            <w:vAlign w:val="center"/>
          </w:tcPr>
          <w:p w14:paraId="3C605004" w14:textId="3F063BAF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CGCGGCAGCATCGAAGGTAGGCATATGACCGAAAAACCGGCGTC</w:t>
            </w:r>
          </w:p>
        </w:tc>
      </w:tr>
      <w:tr w:rsidR="00F07C5F" w:rsidRPr="005236C4" w14:paraId="533844C2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219E8DC" w14:textId="5C2175E2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PCOLD-Set3-R</w:t>
            </w:r>
          </w:p>
        </w:tc>
        <w:tc>
          <w:tcPr>
            <w:tcW w:w="7296" w:type="dxa"/>
            <w:vAlign w:val="center"/>
          </w:tcPr>
          <w:p w14:paraId="2707042F" w14:textId="3ECB494B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GGAAGGCCGTCGGTGGCCTGCAGGTAAGGAGCCATTTGTCGCCG</w:t>
            </w:r>
          </w:p>
        </w:tc>
      </w:tr>
      <w:tr w:rsidR="00F07C5F" w:rsidRPr="005236C4" w14:paraId="0F69CFCF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56B81A0" w14:textId="5E0C9D10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PCOLD-Hos2-F</w:t>
            </w:r>
          </w:p>
        </w:tc>
        <w:tc>
          <w:tcPr>
            <w:tcW w:w="7296" w:type="dxa"/>
            <w:vAlign w:val="center"/>
          </w:tcPr>
          <w:p w14:paraId="4858BD7A" w14:textId="7E6F799D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CGCGGCAGCATCGAAGGTAGGCATATGGATATAGACTCCTACAGGTATCGG</w:t>
            </w:r>
          </w:p>
        </w:tc>
      </w:tr>
      <w:tr w:rsidR="00F07C5F" w:rsidRPr="005236C4" w14:paraId="5B215A3C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53CA7F8" w14:textId="38D0697B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PCOLD-Hos2-R</w:t>
            </w:r>
          </w:p>
        </w:tc>
        <w:tc>
          <w:tcPr>
            <w:tcW w:w="7296" w:type="dxa"/>
            <w:vAlign w:val="center"/>
          </w:tcPr>
          <w:p w14:paraId="3304D30D" w14:textId="6A91DCA2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GGGAAGGCCGTCGGTGGCCTGCAGGCTAGAGTTGCATTGCAGTTCCT</w:t>
            </w:r>
            <w:r w:rsidRPr="005236C4">
              <w:rPr>
                <w:rFonts w:ascii="Times New Roman" w:eastAsia="宋体" w:hAnsi="Times New Roman" w:cs="Times New Roman"/>
                <w:szCs w:val="21"/>
              </w:rPr>
              <w:t>ACC</w:t>
            </w:r>
          </w:p>
        </w:tc>
      </w:tr>
      <w:tr w:rsidR="00F07C5F" w:rsidRPr="005236C4" w14:paraId="510D5AF0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50B18E0" w14:textId="58035CB3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38A-1R</w:t>
            </w:r>
          </w:p>
        </w:tc>
        <w:tc>
          <w:tcPr>
            <w:tcW w:w="7296" w:type="dxa"/>
            <w:vAlign w:val="center"/>
          </w:tcPr>
          <w:p w14:paraId="75C63C89" w14:textId="3285CCF2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GCCGGTCGGCG</w:t>
            </w:r>
          </w:p>
        </w:tc>
      </w:tr>
      <w:tr w:rsidR="00F07C5F" w:rsidRPr="005236C4" w14:paraId="49C1DCD3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9FE8A52" w14:textId="4BFB071C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38A-2F</w:t>
            </w:r>
          </w:p>
        </w:tc>
        <w:tc>
          <w:tcPr>
            <w:tcW w:w="7296" w:type="dxa"/>
            <w:vAlign w:val="center"/>
          </w:tcPr>
          <w:p w14:paraId="650D494C" w14:textId="41C82AC6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TGACAGACGCCGACCGGCC</w:t>
            </w:r>
          </w:p>
        </w:tc>
      </w:tr>
      <w:tr w:rsidR="00F07C5F" w:rsidRPr="005236C4" w14:paraId="5A4F6C89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8972738" w14:textId="098F3E39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322A-1R</w:t>
            </w:r>
          </w:p>
        </w:tc>
        <w:tc>
          <w:tcPr>
            <w:tcW w:w="7296" w:type="dxa"/>
            <w:vAlign w:val="center"/>
          </w:tcPr>
          <w:p w14:paraId="39C87579" w14:textId="584C8144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GCCAGTCGACCAGC</w:t>
            </w:r>
          </w:p>
        </w:tc>
      </w:tr>
      <w:tr w:rsidR="00F07C5F" w:rsidRPr="005236C4" w14:paraId="1891972B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3AE0F95" w14:textId="3EB9D568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322A-2F</w:t>
            </w:r>
          </w:p>
        </w:tc>
        <w:tc>
          <w:tcPr>
            <w:tcW w:w="7296" w:type="dxa"/>
            <w:vAlign w:val="center"/>
          </w:tcPr>
          <w:p w14:paraId="5798B62C" w14:textId="7DFE75C6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GACCTTCGGCTGGTCGACTGGCCATAGGAG</w:t>
            </w:r>
          </w:p>
        </w:tc>
      </w:tr>
      <w:tr w:rsidR="00F07C5F" w:rsidRPr="005236C4" w14:paraId="0D4CAC2E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B819698" w14:textId="04C4B0C2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443A-1R</w:t>
            </w:r>
          </w:p>
        </w:tc>
        <w:tc>
          <w:tcPr>
            <w:tcW w:w="7296" w:type="dxa"/>
            <w:vAlign w:val="center"/>
          </w:tcPr>
          <w:p w14:paraId="757B111E" w14:textId="6F68AAB0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GCACCACGTCGCATAG</w:t>
            </w:r>
          </w:p>
        </w:tc>
      </w:tr>
      <w:tr w:rsidR="00F07C5F" w:rsidRPr="005236C4" w14:paraId="57CCA3FB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3DB3850" w14:textId="16C0A911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443A-2F</w:t>
            </w:r>
          </w:p>
        </w:tc>
        <w:tc>
          <w:tcPr>
            <w:tcW w:w="7296" w:type="dxa"/>
            <w:vAlign w:val="center"/>
          </w:tcPr>
          <w:p w14:paraId="5C0C1D4B" w14:textId="3FBF57FC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ACCAGCTATGCGACGTGGTGCCTCTCAGT</w:t>
            </w:r>
          </w:p>
        </w:tc>
      </w:tr>
      <w:tr w:rsidR="00F07C5F" w:rsidRPr="005236C4" w14:paraId="0515E883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0FDFD694" w14:textId="6758F177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511A-1R</w:t>
            </w:r>
          </w:p>
        </w:tc>
        <w:tc>
          <w:tcPr>
            <w:tcW w:w="7296" w:type="dxa"/>
            <w:vAlign w:val="center"/>
          </w:tcPr>
          <w:p w14:paraId="193799D9" w14:textId="677352EC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GCATCCCGTCTAGAAGCA</w:t>
            </w:r>
          </w:p>
        </w:tc>
      </w:tr>
      <w:tr w:rsidR="00F07C5F" w:rsidRPr="005236C4" w14:paraId="5904012E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152AFC0" w14:textId="3ED1B676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511A-2F</w:t>
            </w:r>
          </w:p>
        </w:tc>
        <w:tc>
          <w:tcPr>
            <w:tcW w:w="7296" w:type="dxa"/>
            <w:vAlign w:val="center"/>
          </w:tcPr>
          <w:p w14:paraId="2C2D1825" w14:textId="6C38894B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TTAATGCTTCTAGACGGGATGCCTATCGCT</w:t>
            </w:r>
          </w:p>
        </w:tc>
      </w:tr>
      <w:tr w:rsidR="00F07C5F" w:rsidRPr="005236C4" w14:paraId="6CD2CEB0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7B091F7" w14:textId="2CB2C023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1325A-1F</w:t>
            </w:r>
          </w:p>
        </w:tc>
        <w:tc>
          <w:tcPr>
            <w:tcW w:w="7296" w:type="dxa"/>
            <w:vAlign w:val="center"/>
          </w:tcPr>
          <w:p w14:paraId="4BDCB32E" w14:textId="1DA34B79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ATCTGGTTCCGCGTGGATCCATGGACTACTTCGATATGGAAATTGGG</w:t>
            </w:r>
          </w:p>
        </w:tc>
      </w:tr>
      <w:tr w:rsidR="00F07C5F" w:rsidRPr="005236C4" w14:paraId="6768B104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236782B" w14:textId="003B73C9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1325A-1R</w:t>
            </w:r>
          </w:p>
        </w:tc>
        <w:tc>
          <w:tcPr>
            <w:tcW w:w="7296" w:type="dxa"/>
            <w:vAlign w:val="center"/>
          </w:tcPr>
          <w:p w14:paraId="1EACD4B4" w14:textId="51C64F24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GCAATCATATCTGGAATGACGG</w:t>
            </w:r>
          </w:p>
        </w:tc>
      </w:tr>
      <w:tr w:rsidR="00F07C5F" w:rsidRPr="005236C4" w14:paraId="20E1001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5AF8C057" w14:textId="2D0606FF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1325A-2F</w:t>
            </w:r>
          </w:p>
        </w:tc>
        <w:tc>
          <w:tcPr>
            <w:tcW w:w="7296" w:type="dxa"/>
            <w:vAlign w:val="center"/>
          </w:tcPr>
          <w:p w14:paraId="13F7B4D5" w14:textId="392C317B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GTCATTCCAGATATGATTGCCACACAGGAAGAAAAG</w:t>
            </w:r>
          </w:p>
        </w:tc>
      </w:tr>
      <w:tr w:rsidR="00F07C5F" w:rsidRPr="005236C4" w14:paraId="20D6C237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946CA5F" w14:textId="6B00D0CE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S1325A-2R</w:t>
            </w:r>
          </w:p>
        </w:tc>
        <w:tc>
          <w:tcPr>
            <w:tcW w:w="7296" w:type="dxa"/>
            <w:vAlign w:val="center"/>
          </w:tcPr>
          <w:p w14:paraId="5BCE9FD6" w14:textId="55C209B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236C4">
              <w:rPr>
                <w:rFonts w:ascii="Times New Roman" w:hAnsi="Times New Roman" w:cs="Times New Roman"/>
              </w:rPr>
              <w:t>TCGAGTCGACCCGGGAATTCACCTCCGCGCCTG</w:t>
            </w:r>
          </w:p>
        </w:tc>
      </w:tr>
      <w:tr w:rsidR="00F07C5F" w:rsidRPr="005236C4" w14:paraId="35C83A81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5ED721B" w14:textId="5F781AF3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K</w:t>
            </w:r>
            <w:r w:rsidRPr="005236C4">
              <w:rPr>
                <w:rFonts w:ascii="Times New Roman" w:hAnsi="Times New Roman" w:cs="Times New Roman"/>
              </w:rPr>
              <w:t>-</w:t>
            </w:r>
            <w:r w:rsidRPr="005236C4">
              <w:rPr>
                <w:rFonts w:ascii="Times New Roman" w:hAnsi="Times New Roman" w:cs="Times New Roman" w:hint="eastAsia"/>
              </w:rPr>
              <w:t>snt</w:t>
            </w:r>
            <w:r w:rsidRPr="005236C4">
              <w:rPr>
                <w:rFonts w:ascii="Times New Roman" w:hAnsi="Times New Roman" w:cs="Times New Roman"/>
              </w:rPr>
              <w:t>1-7</w:t>
            </w:r>
            <w:r w:rsidRPr="005236C4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296" w:type="dxa"/>
            <w:vAlign w:val="center"/>
          </w:tcPr>
          <w:p w14:paraId="413F55B8" w14:textId="2913149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TGAGTTTGTTGAAGTCCAGCT</w:t>
            </w:r>
          </w:p>
        </w:tc>
      </w:tr>
      <w:tr w:rsidR="00F07C5F" w:rsidRPr="005236C4" w14:paraId="16877BF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4EB4441C" w14:textId="16604E24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k</w:t>
            </w:r>
            <w:r w:rsidRPr="005236C4">
              <w:rPr>
                <w:rFonts w:ascii="Times New Roman" w:hAnsi="Times New Roman" w:cs="Times New Roman"/>
              </w:rPr>
              <w:t>-</w:t>
            </w:r>
            <w:r w:rsidRPr="005236C4">
              <w:rPr>
                <w:rFonts w:ascii="Times New Roman" w:hAnsi="Times New Roman" w:cs="Times New Roman" w:hint="eastAsia"/>
              </w:rPr>
              <w:t>snt</w:t>
            </w:r>
            <w:r w:rsidRPr="005236C4">
              <w:rPr>
                <w:rFonts w:ascii="Times New Roman" w:hAnsi="Times New Roman" w:cs="Times New Roman"/>
              </w:rPr>
              <w:t>1-1</w:t>
            </w:r>
            <w:r w:rsidRPr="005236C4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296" w:type="dxa"/>
            <w:vAlign w:val="center"/>
          </w:tcPr>
          <w:p w14:paraId="74A5C51A" w14:textId="78AF7961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GACGAGGACAGCCTCTG</w:t>
            </w:r>
          </w:p>
        </w:tc>
      </w:tr>
      <w:tr w:rsidR="00F07C5F" w:rsidRPr="005236C4" w14:paraId="2058F1C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50D4F04" w14:textId="6065550D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K</w:t>
            </w:r>
            <w:r w:rsidRPr="005236C4">
              <w:rPr>
                <w:rFonts w:ascii="Times New Roman" w:hAnsi="Times New Roman" w:cs="Times New Roman"/>
              </w:rPr>
              <w:t>-</w:t>
            </w:r>
            <w:r w:rsidRPr="005236C4">
              <w:rPr>
                <w:rFonts w:ascii="Times New Roman" w:hAnsi="Times New Roman" w:cs="Times New Roman" w:hint="eastAsia"/>
              </w:rPr>
              <w:t>snt</w:t>
            </w:r>
            <w:r w:rsidRPr="005236C4">
              <w:rPr>
                <w:rFonts w:ascii="Times New Roman" w:hAnsi="Times New Roman" w:cs="Times New Roman"/>
              </w:rPr>
              <w:t>1-2</w:t>
            </w:r>
            <w:r w:rsidRPr="005236C4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296" w:type="dxa"/>
            <w:vAlign w:val="center"/>
          </w:tcPr>
          <w:p w14:paraId="1A9D51D4" w14:textId="41F8F4B0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TGACCTCCACTAGCTCCAGCCAAGCCTTTTCAAGGGCTGTGGGAAAC</w:t>
            </w:r>
          </w:p>
        </w:tc>
      </w:tr>
      <w:tr w:rsidR="00F07C5F" w:rsidRPr="005236C4" w14:paraId="7357CF4E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6F18851" w14:textId="0E46F35E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</w:t>
            </w:r>
            <w:r w:rsidRPr="005236C4">
              <w:rPr>
                <w:rFonts w:ascii="Times New Roman" w:hAnsi="Times New Roman" w:cs="Times New Roman"/>
              </w:rPr>
              <w:t>K</w:t>
            </w:r>
            <w:r w:rsidRPr="005236C4">
              <w:rPr>
                <w:rFonts w:ascii="Times New Roman" w:hAnsi="Times New Roman" w:cs="Times New Roman" w:hint="eastAsia"/>
              </w:rPr>
              <w:t>-</w:t>
            </w:r>
            <w:r w:rsidRPr="005236C4">
              <w:rPr>
                <w:rFonts w:ascii="Times New Roman" w:hAnsi="Times New Roman" w:cs="Times New Roman"/>
              </w:rPr>
              <w:t>snt</w:t>
            </w:r>
            <w:r w:rsidRPr="005236C4">
              <w:rPr>
                <w:rFonts w:ascii="Times New Roman" w:hAnsi="Times New Roman" w:cs="Times New Roman" w:hint="eastAsia"/>
              </w:rPr>
              <w:t>1</w:t>
            </w:r>
            <w:r w:rsidRPr="005236C4">
              <w:rPr>
                <w:rFonts w:ascii="Times New Roman" w:hAnsi="Times New Roman" w:cs="Times New Roman"/>
              </w:rPr>
              <w:t>-3F</w:t>
            </w:r>
          </w:p>
        </w:tc>
        <w:tc>
          <w:tcPr>
            <w:tcW w:w="7296" w:type="dxa"/>
            <w:vAlign w:val="center"/>
          </w:tcPr>
          <w:p w14:paraId="4B075514" w14:textId="50D4A72D" w:rsidR="00F07C5F" w:rsidRPr="005236C4" w:rsidRDefault="00F07C5F" w:rsidP="00F07C5F">
            <w:pPr>
              <w:pStyle w:val="a9"/>
            </w:pPr>
            <w:r w:rsidRPr="005236C4">
              <w:rPr>
                <w:szCs w:val="21"/>
              </w:rPr>
              <w:t>CGTCCGCAATGTGTTATTAAGTCGAC</w:t>
            </w:r>
            <w:r w:rsidRPr="005236C4">
              <w:t xml:space="preserve"> TGCGACGTGGTAGTTCTCAG</w:t>
            </w:r>
          </w:p>
        </w:tc>
      </w:tr>
      <w:tr w:rsidR="00F07C5F" w:rsidRPr="005236C4" w14:paraId="77F15ACC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DE97F61" w14:textId="651EB66D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K</w:t>
            </w:r>
            <w:r w:rsidRPr="005236C4">
              <w:rPr>
                <w:rFonts w:ascii="Times New Roman" w:hAnsi="Times New Roman" w:cs="Times New Roman"/>
              </w:rPr>
              <w:t>-</w:t>
            </w:r>
            <w:r w:rsidRPr="005236C4">
              <w:rPr>
                <w:rFonts w:ascii="Times New Roman" w:hAnsi="Times New Roman" w:cs="Times New Roman" w:hint="eastAsia"/>
              </w:rPr>
              <w:t>snt</w:t>
            </w:r>
            <w:r w:rsidRPr="005236C4">
              <w:rPr>
                <w:rFonts w:ascii="Times New Roman" w:hAnsi="Times New Roman" w:cs="Times New Roman"/>
              </w:rPr>
              <w:t>1-4</w:t>
            </w:r>
            <w:r w:rsidRPr="005236C4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296" w:type="dxa"/>
            <w:vAlign w:val="center"/>
          </w:tcPr>
          <w:p w14:paraId="31C89B0F" w14:textId="237999D9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GACGAGTCTCCACGGACAT</w:t>
            </w:r>
          </w:p>
        </w:tc>
      </w:tr>
      <w:tr w:rsidR="00F07C5F" w:rsidRPr="005236C4" w14:paraId="7D281AD7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2B9704A" w14:textId="0E8AD000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</w:t>
            </w:r>
            <w:r w:rsidRPr="005236C4">
              <w:rPr>
                <w:rFonts w:ascii="Times New Roman" w:hAnsi="Times New Roman" w:cs="Times New Roman"/>
              </w:rPr>
              <w:t>K</w:t>
            </w:r>
            <w:r w:rsidRPr="005236C4">
              <w:rPr>
                <w:rFonts w:ascii="Times New Roman" w:hAnsi="Times New Roman" w:cs="Times New Roman" w:hint="eastAsia"/>
              </w:rPr>
              <w:t>-</w:t>
            </w:r>
            <w:r w:rsidRPr="005236C4">
              <w:rPr>
                <w:rFonts w:ascii="Times New Roman" w:hAnsi="Times New Roman" w:cs="Times New Roman"/>
              </w:rPr>
              <w:t>snt</w:t>
            </w:r>
            <w:r w:rsidRPr="005236C4">
              <w:rPr>
                <w:rFonts w:ascii="Times New Roman" w:hAnsi="Times New Roman" w:cs="Times New Roman" w:hint="eastAsia"/>
              </w:rPr>
              <w:t>1</w:t>
            </w:r>
            <w:r w:rsidRPr="005236C4">
              <w:rPr>
                <w:rFonts w:ascii="Times New Roman" w:hAnsi="Times New Roman" w:cs="Times New Roman"/>
              </w:rPr>
              <w:t>-5F</w:t>
            </w:r>
          </w:p>
        </w:tc>
        <w:tc>
          <w:tcPr>
            <w:tcW w:w="7296" w:type="dxa"/>
            <w:vAlign w:val="center"/>
          </w:tcPr>
          <w:p w14:paraId="7F15AA02" w14:textId="71EF6278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GTGGGCCCCGTGG</w:t>
            </w:r>
          </w:p>
        </w:tc>
      </w:tr>
      <w:tr w:rsidR="00F07C5F" w:rsidRPr="005236C4" w14:paraId="4243DC39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2BEFA23" w14:textId="67DE50DC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K</w:t>
            </w:r>
            <w:r w:rsidRPr="005236C4">
              <w:rPr>
                <w:rFonts w:ascii="Times New Roman" w:hAnsi="Times New Roman" w:cs="Times New Roman"/>
              </w:rPr>
              <w:t>-</w:t>
            </w:r>
            <w:r w:rsidRPr="005236C4">
              <w:rPr>
                <w:rFonts w:ascii="Times New Roman" w:hAnsi="Times New Roman" w:cs="Times New Roman" w:hint="eastAsia"/>
              </w:rPr>
              <w:t>snt</w:t>
            </w:r>
            <w:r w:rsidRPr="005236C4">
              <w:rPr>
                <w:rFonts w:ascii="Times New Roman" w:hAnsi="Times New Roman" w:cs="Times New Roman"/>
              </w:rPr>
              <w:t>1-6</w:t>
            </w:r>
            <w:r w:rsidRPr="005236C4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296" w:type="dxa"/>
            <w:vAlign w:val="center"/>
          </w:tcPr>
          <w:p w14:paraId="238F0F1F" w14:textId="1F92CA93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CCCCCATCGACCCTCTT</w:t>
            </w:r>
          </w:p>
        </w:tc>
      </w:tr>
      <w:tr w:rsidR="00F07C5F" w:rsidRPr="005236C4" w14:paraId="2F15DE65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707CAE7" w14:textId="2D5B1BFB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 w:hint="eastAsia"/>
              </w:rPr>
              <w:t>TK</w:t>
            </w:r>
            <w:r w:rsidRPr="005236C4">
              <w:rPr>
                <w:rFonts w:ascii="Times New Roman" w:hAnsi="Times New Roman" w:cs="Times New Roman"/>
              </w:rPr>
              <w:t>-</w:t>
            </w:r>
            <w:r w:rsidRPr="005236C4">
              <w:rPr>
                <w:rFonts w:ascii="Times New Roman" w:hAnsi="Times New Roman" w:cs="Times New Roman" w:hint="eastAsia"/>
              </w:rPr>
              <w:t>snt</w:t>
            </w:r>
            <w:r w:rsidRPr="005236C4">
              <w:rPr>
                <w:rFonts w:ascii="Times New Roman" w:hAnsi="Times New Roman" w:cs="Times New Roman"/>
              </w:rPr>
              <w:t>1-8</w:t>
            </w:r>
            <w:r w:rsidRPr="005236C4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296" w:type="dxa"/>
            <w:vAlign w:val="center"/>
          </w:tcPr>
          <w:p w14:paraId="40FFC42E" w14:textId="4F12E74C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GGGGAGGTTTCTGAAGGAGAAT</w:t>
            </w:r>
          </w:p>
        </w:tc>
      </w:tr>
      <w:tr w:rsidR="00F07C5F" w:rsidRPr="005236C4" w14:paraId="282EBFDC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61FD9CF" w14:textId="14CB08FD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K-D- mutation F</w:t>
            </w:r>
          </w:p>
        </w:tc>
        <w:tc>
          <w:tcPr>
            <w:tcW w:w="7296" w:type="dxa"/>
            <w:vAlign w:val="center"/>
          </w:tcPr>
          <w:p w14:paraId="3EF3C08D" w14:textId="12A784D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ACGTGGTGATTCTCAGTACGAT</w:t>
            </w:r>
          </w:p>
        </w:tc>
      </w:tr>
      <w:tr w:rsidR="00F07C5F" w:rsidRPr="005236C4" w14:paraId="306F9CD5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27F6FE3" w14:textId="360422F2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K-D-mutation R</w:t>
            </w:r>
          </w:p>
        </w:tc>
        <w:tc>
          <w:tcPr>
            <w:tcW w:w="7296" w:type="dxa"/>
            <w:vAlign w:val="center"/>
          </w:tcPr>
          <w:p w14:paraId="4DF44E60" w14:textId="3838BAA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ATCGTACTGAGAATCACCACGT</w:t>
            </w:r>
          </w:p>
        </w:tc>
      </w:tr>
      <w:tr w:rsidR="00F07C5F" w:rsidRPr="005236C4" w14:paraId="01B754AB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10D5C8D" w14:textId="066BAA60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K-A-mutation F</w:t>
            </w:r>
          </w:p>
        </w:tc>
        <w:tc>
          <w:tcPr>
            <w:tcW w:w="7296" w:type="dxa"/>
            <w:vAlign w:val="center"/>
          </w:tcPr>
          <w:p w14:paraId="68A449FD" w14:textId="07BB696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CGTGGTGCTTCTCAGTACGA</w:t>
            </w:r>
          </w:p>
        </w:tc>
      </w:tr>
      <w:tr w:rsidR="00F07C5F" w:rsidRPr="005236C4" w14:paraId="4D9FE1A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05ABDBBE" w14:textId="620BF05B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K-A-mutation R</w:t>
            </w:r>
          </w:p>
        </w:tc>
        <w:tc>
          <w:tcPr>
            <w:tcW w:w="7296" w:type="dxa"/>
            <w:vAlign w:val="center"/>
          </w:tcPr>
          <w:p w14:paraId="2D19B0C9" w14:textId="72104DE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</w:rPr>
              <w:t>TCGTACTGAGAAGCACCACG</w:t>
            </w:r>
          </w:p>
        </w:tc>
      </w:tr>
      <w:tr w:rsidR="00F07C5F" w:rsidRPr="005236C4" w14:paraId="4F156054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86931BB" w14:textId="3B30C28B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k1-AD-F</w:t>
            </w:r>
          </w:p>
        </w:tc>
        <w:tc>
          <w:tcPr>
            <w:tcW w:w="7296" w:type="dxa"/>
            <w:vAlign w:val="center"/>
          </w:tcPr>
          <w:p w14:paraId="76A5BB75" w14:textId="6B1C8A84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AA1681">
              <w:rPr>
                <w:rFonts w:ascii="Times New Roman" w:hAnsi="Times New Roman" w:cs="Times New Roman"/>
              </w:rPr>
              <w:t>GCCATGGAGGCCAGTGAATTCGCCGGTGTGAAGTGGAT</w:t>
            </w:r>
          </w:p>
        </w:tc>
      </w:tr>
      <w:tr w:rsidR="00F07C5F" w:rsidRPr="005236C4" w14:paraId="3378090A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1729F7F" w14:textId="65C61BFF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pk1-AD-R</w:t>
            </w:r>
          </w:p>
        </w:tc>
        <w:tc>
          <w:tcPr>
            <w:tcW w:w="7296" w:type="dxa"/>
            <w:vAlign w:val="center"/>
          </w:tcPr>
          <w:p w14:paraId="455D9DB5" w14:textId="72BCABE2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AA1681">
              <w:rPr>
                <w:rFonts w:ascii="Times New Roman" w:hAnsi="Times New Roman" w:cs="Times New Roman"/>
              </w:rPr>
              <w:t>CCACTGCTTGGGTGGAATTCATGCCTTCACTGGGGTTTCT</w:t>
            </w:r>
          </w:p>
        </w:tc>
      </w:tr>
      <w:tr w:rsidR="00F07C5F" w:rsidRPr="005236C4" w14:paraId="6354C63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3994F8C1" w14:textId="6949CBEF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r</w:t>
            </w:r>
            <w:proofErr w:type="spellEnd"/>
            <w:r>
              <w:rPr>
                <w:rFonts w:ascii="Times New Roman" w:hAnsi="Times New Roman" w:cs="Times New Roman"/>
              </w:rPr>
              <w:t>-AD-F</w:t>
            </w:r>
          </w:p>
        </w:tc>
        <w:tc>
          <w:tcPr>
            <w:tcW w:w="7296" w:type="dxa"/>
            <w:vAlign w:val="center"/>
          </w:tcPr>
          <w:p w14:paraId="2317CE5F" w14:textId="623B701F" w:rsidR="00F07C5F" w:rsidRPr="00AA1681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AA1681">
              <w:rPr>
                <w:rFonts w:ascii="Times New Roman" w:hAnsi="Times New Roman" w:cs="Times New Roman"/>
              </w:rPr>
              <w:t>GCCATGGAGGCCAGTGAATTCATGTCCGGCCCTTTCTCC</w:t>
            </w:r>
          </w:p>
        </w:tc>
      </w:tr>
      <w:tr w:rsidR="00F07C5F" w:rsidRPr="005236C4" w14:paraId="3C65D4F2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6EEB227" w14:textId="2236B7A0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kr</w:t>
            </w:r>
            <w:proofErr w:type="spellEnd"/>
            <w:r>
              <w:rPr>
                <w:rFonts w:ascii="Times New Roman" w:hAnsi="Times New Roman" w:cs="Times New Roman"/>
              </w:rPr>
              <w:t>-AD-R</w:t>
            </w:r>
          </w:p>
        </w:tc>
        <w:tc>
          <w:tcPr>
            <w:tcW w:w="7296" w:type="dxa"/>
            <w:vAlign w:val="center"/>
          </w:tcPr>
          <w:p w14:paraId="5E35435B" w14:textId="205533EF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AA1681">
              <w:rPr>
                <w:rFonts w:ascii="Times New Roman" w:hAnsi="Times New Roman" w:cs="Times New Roman"/>
              </w:rPr>
              <w:t>CCACTGCTTGGGTGGAATTCGCCGGTGTGAAGTGGAT</w:t>
            </w:r>
          </w:p>
        </w:tc>
      </w:tr>
      <w:tr w:rsidR="00F07C5F" w:rsidRPr="005236C4" w14:paraId="7129B19F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E7471EF" w14:textId="42A48DB9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T98-GST-F</w:t>
            </w:r>
          </w:p>
        </w:tc>
        <w:tc>
          <w:tcPr>
            <w:tcW w:w="7296" w:type="dxa"/>
            <w:vAlign w:val="center"/>
          </w:tcPr>
          <w:p w14:paraId="44439EA3" w14:textId="4C3CCE94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ATCTGGTTCCGCGTGGATCC</w:t>
            </w:r>
          </w:p>
        </w:tc>
      </w:tr>
      <w:tr w:rsidR="00F07C5F" w:rsidRPr="005236C4" w14:paraId="2D35B476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2EEC891D" w14:textId="54550EF9" w:rsidR="00F07C5F" w:rsidRPr="005236C4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98-GST-R</w:t>
            </w:r>
          </w:p>
        </w:tc>
        <w:tc>
          <w:tcPr>
            <w:tcW w:w="7296" w:type="dxa"/>
            <w:vAlign w:val="center"/>
          </w:tcPr>
          <w:p w14:paraId="4354F487" w14:textId="05BCBC12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hAnsi="Times New Roman" w:cs="Times New Roman"/>
                <w:szCs w:val="21"/>
              </w:rPr>
              <w:t>TCGAGTCGACCCGGGAATTC</w:t>
            </w:r>
          </w:p>
        </w:tc>
      </w:tr>
      <w:tr w:rsidR="00F07C5F" w:rsidRPr="005236C4" w14:paraId="176BC71E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6B3FDBF5" w14:textId="099D1027" w:rsidR="00F07C5F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gSnt1</w:t>
            </w:r>
            <w:r w:rsidRPr="00D65C98">
              <w:rPr>
                <w:rFonts w:ascii="Times New Roman" w:hAnsi="Times New Roman" w:cs="Times New Roman"/>
                <w:vertAlign w:val="superscript"/>
              </w:rPr>
              <w:t>N447</w:t>
            </w:r>
            <w:r>
              <w:rPr>
                <w:rFonts w:ascii="Times New Roman" w:hAnsi="Times New Roman" w:cs="Times New Roman"/>
              </w:rPr>
              <w:t>-HIS-F</w:t>
            </w:r>
          </w:p>
        </w:tc>
        <w:tc>
          <w:tcPr>
            <w:tcW w:w="7296" w:type="dxa"/>
            <w:vAlign w:val="center"/>
          </w:tcPr>
          <w:p w14:paraId="0BE626D1" w14:textId="2E088C2F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5236C4">
              <w:rPr>
                <w:rFonts w:ascii="Times New Roman" w:eastAsia="DengXian" w:hAnsi="Times New Roman" w:cs="Times New Roman"/>
                <w:szCs w:val="21"/>
              </w:rPr>
              <w:t>C</w:t>
            </w:r>
            <w:r w:rsidRPr="005236C4">
              <w:rPr>
                <w:rFonts w:ascii="Times New Roman" w:hAnsi="Times New Roman" w:cs="Times New Roman"/>
                <w:szCs w:val="21"/>
              </w:rPr>
              <w:t>GGCAGCATCGAAGGTAGGCAT</w:t>
            </w:r>
            <w:r w:rsidRPr="005236C4">
              <w:rPr>
                <w:rFonts w:ascii="Times New Roman" w:eastAsia="DengXian" w:hAnsi="Times New Roman" w:cs="Times New Roman"/>
                <w:szCs w:val="21"/>
              </w:rPr>
              <w:t>ATGTAAGGTTACAACATCATCCCACT</w:t>
            </w:r>
          </w:p>
        </w:tc>
      </w:tr>
      <w:tr w:rsidR="00F07C5F" w:rsidRPr="005236C4" w14:paraId="30ED72C8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7D72735B" w14:textId="5BA07113" w:rsidR="00F07C5F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gSnt1</w:t>
            </w:r>
            <w:r w:rsidRPr="00D65C98">
              <w:rPr>
                <w:rFonts w:ascii="Times New Roman" w:hAnsi="Times New Roman" w:cs="Times New Roman"/>
                <w:vertAlign w:val="superscript"/>
              </w:rPr>
              <w:t>N447</w:t>
            </w:r>
            <w:r>
              <w:rPr>
                <w:rFonts w:ascii="Times New Roman" w:hAnsi="Times New Roman" w:cs="Times New Roman"/>
              </w:rPr>
              <w:t>-HIS-R</w:t>
            </w:r>
          </w:p>
        </w:tc>
        <w:tc>
          <w:tcPr>
            <w:tcW w:w="7296" w:type="dxa"/>
            <w:vAlign w:val="center"/>
          </w:tcPr>
          <w:p w14:paraId="2AC05E46" w14:textId="34C0CE9C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EA727D">
              <w:rPr>
                <w:rFonts w:ascii="Times New Roman" w:hAnsi="Times New Roman" w:cs="Times New Roman"/>
              </w:rPr>
              <w:t>GGGAAGGCCGTCGGTGGCCTGCAGG</w:t>
            </w:r>
            <w:r w:rsidRPr="005236C4">
              <w:rPr>
                <w:rFonts w:ascii="Times New Roman" w:hAnsi="Times New Roman" w:cs="Times New Roman"/>
                <w:szCs w:val="21"/>
              </w:rPr>
              <w:t>ATCGTACTGAGAACTACCACGT</w:t>
            </w:r>
          </w:p>
        </w:tc>
      </w:tr>
      <w:tr w:rsidR="00F07C5F" w:rsidRPr="005236C4" w14:paraId="482D2D61" w14:textId="77777777" w:rsidTr="00BA2BD0">
        <w:trPr>
          <w:trHeight w:val="320"/>
          <w:jc w:val="center"/>
        </w:trPr>
        <w:tc>
          <w:tcPr>
            <w:tcW w:w="2410" w:type="dxa"/>
            <w:vAlign w:val="center"/>
          </w:tcPr>
          <w:p w14:paraId="13576DC4" w14:textId="0CF63619" w:rsidR="00F07C5F" w:rsidRDefault="00F07C5F" w:rsidP="00F07C5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gSnt1</w:t>
            </w:r>
            <w:r>
              <w:rPr>
                <w:rFonts w:ascii="Times New Roman" w:hAnsi="Times New Roman" w:cs="Times New Roman"/>
                <w:vertAlign w:val="superscript"/>
              </w:rPr>
              <w:t>S443D</w:t>
            </w:r>
            <w:r>
              <w:rPr>
                <w:rFonts w:ascii="Times New Roman" w:hAnsi="Times New Roman" w:cs="Times New Roman"/>
              </w:rPr>
              <w:t>-HIS-R</w:t>
            </w:r>
          </w:p>
        </w:tc>
        <w:tc>
          <w:tcPr>
            <w:tcW w:w="7296" w:type="dxa"/>
            <w:vAlign w:val="center"/>
          </w:tcPr>
          <w:p w14:paraId="1C1AB8B8" w14:textId="03AA703E" w:rsidR="00F07C5F" w:rsidRPr="005236C4" w:rsidRDefault="00F07C5F" w:rsidP="00F07C5F">
            <w:pPr>
              <w:widowControl/>
              <w:rPr>
                <w:rFonts w:ascii="Times New Roman" w:hAnsi="Times New Roman" w:cs="Times New Roman"/>
              </w:rPr>
            </w:pPr>
            <w:r w:rsidRPr="00A80387">
              <w:rPr>
                <w:rFonts w:ascii="Times New Roman" w:hAnsi="Times New Roman" w:cs="Times New Roman"/>
              </w:rPr>
              <w:t>GGGAAGGCCGTCGGTGGCCTGCAGGATCACCACGTCGCATAGCTGGT</w:t>
            </w:r>
          </w:p>
        </w:tc>
      </w:tr>
      <w:tr w:rsidR="00F07C5F" w:rsidRPr="00BA2BD0" w14:paraId="435EB955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68D6F7FA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UP-FGRRES_08448-F</w:t>
            </w:r>
          </w:p>
        </w:tc>
        <w:tc>
          <w:tcPr>
            <w:tcW w:w="7296" w:type="dxa"/>
            <w:shd w:val="clear" w:color="auto" w:fill="auto"/>
          </w:tcPr>
          <w:p w14:paraId="19F411E2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GGAGAACATCTGGCCTAACAA</w:t>
            </w:r>
          </w:p>
        </w:tc>
      </w:tr>
      <w:tr w:rsidR="00F07C5F" w:rsidRPr="00BA2BD0" w14:paraId="4908A64C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23F8CE7E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UP-FGRRES_08448-R</w:t>
            </w:r>
          </w:p>
        </w:tc>
        <w:tc>
          <w:tcPr>
            <w:tcW w:w="7296" w:type="dxa"/>
            <w:shd w:val="clear" w:color="auto" w:fill="auto"/>
          </w:tcPr>
          <w:p w14:paraId="1B167EBC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GTAGTCTCTTGGGAAGGTTAAG</w:t>
            </w:r>
          </w:p>
        </w:tc>
      </w:tr>
      <w:tr w:rsidR="00F07C5F" w:rsidRPr="00BA2BD0" w14:paraId="062359E4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6BE08DB2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8448-1F</w:t>
            </w:r>
          </w:p>
        </w:tc>
        <w:tc>
          <w:tcPr>
            <w:tcW w:w="7296" w:type="dxa"/>
            <w:shd w:val="clear" w:color="auto" w:fill="auto"/>
          </w:tcPr>
          <w:p w14:paraId="20A8C892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AGGGGTGGTATCACTGAAC</w:t>
            </w:r>
          </w:p>
        </w:tc>
      </w:tr>
      <w:tr w:rsidR="00F07C5F" w:rsidRPr="00BA2BD0" w14:paraId="19CB59AA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153C32EF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8448-1R</w:t>
            </w:r>
          </w:p>
        </w:tc>
        <w:tc>
          <w:tcPr>
            <w:tcW w:w="7296" w:type="dxa"/>
            <w:shd w:val="clear" w:color="auto" w:fill="auto"/>
          </w:tcPr>
          <w:p w14:paraId="417AA9A8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GCCTGATGCTCGCAT</w:t>
            </w:r>
          </w:p>
        </w:tc>
      </w:tr>
      <w:tr w:rsidR="00F07C5F" w:rsidRPr="00BA2BD0" w14:paraId="7EC96DAE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293B9B1D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8448-2F</w:t>
            </w:r>
          </w:p>
        </w:tc>
        <w:tc>
          <w:tcPr>
            <w:tcW w:w="7296" w:type="dxa"/>
            <w:shd w:val="clear" w:color="auto" w:fill="auto"/>
          </w:tcPr>
          <w:p w14:paraId="6EBA5E88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AAAGGAAAGCCCATTGCC</w:t>
            </w:r>
          </w:p>
        </w:tc>
      </w:tr>
      <w:tr w:rsidR="00F07C5F" w:rsidRPr="00BA2BD0" w14:paraId="50C7A540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1081AA2B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8448-2R</w:t>
            </w:r>
          </w:p>
        </w:tc>
        <w:tc>
          <w:tcPr>
            <w:tcW w:w="7296" w:type="dxa"/>
            <w:shd w:val="clear" w:color="auto" w:fill="auto"/>
          </w:tcPr>
          <w:p w14:paraId="5969F422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AGTTATGGATGAGATGGGATTAGAG</w:t>
            </w:r>
          </w:p>
        </w:tc>
      </w:tr>
      <w:tr w:rsidR="00F07C5F" w:rsidRPr="00BA2BD0" w14:paraId="04B76B51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161B6D7B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UP-FGRRES_05294-F</w:t>
            </w:r>
          </w:p>
        </w:tc>
        <w:tc>
          <w:tcPr>
            <w:tcW w:w="7296" w:type="dxa"/>
            <w:shd w:val="clear" w:color="auto" w:fill="auto"/>
          </w:tcPr>
          <w:p w14:paraId="3543CA5F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CCAGTGCTATCATGCTTTCT</w:t>
            </w:r>
          </w:p>
        </w:tc>
      </w:tr>
      <w:tr w:rsidR="00F07C5F" w:rsidRPr="00BA2BD0" w14:paraId="70186213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0B9CBCE0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UP-FGRRES_05294-R</w:t>
            </w:r>
          </w:p>
        </w:tc>
        <w:tc>
          <w:tcPr>
            <w:tcW w:w="7296" w:type="dxa"/>
            <w:shd w:val="clear" w:color="auto" w:fill="auto"/>
          </w:tcPr>
          <w:p w14:paraId="17068491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GGGAATGCTCAGGTTGATGT</w:t>
            </w:r>
          </w:p>
        </w:tc>
      </w:tr>
      <w:tr w:rsidR="00F07C5F" w:rsidRPr="00BA2BD0" w14:paraId="4A312E1B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727763F7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5294-1F</w:t>
            </w:r>
          </w:p>
        </w:tc>
        <w:tc>
          <w:tcPr>
            <w:tcW w:w="7296" w:type="dxa"/>
            <w:shd w:val="clear" w:color="auto" w:fill="auto"/>
          </w:tcPr>
          <w:p w14:paraId="6942FEAD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TTCTCCAACTGATCTGACC</w:t>
            </w:r>
          </w:p>
        </w:tc>
      </w:tr>
      <w:tr w:rsidR="00F07C5F" w:rsidRPr="00BA2BD0" w14:paraId="0F0FB57A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5BC293EE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5294-1R</w:t>
            </w:r>
          </w:p>
        </w:tc>
        <w:tc>
          <w:tcPr>
            <w:tcW w:w="7296" w:type="dxa"/>
            <w:shd w:val="clear" w:color="auto" w:fill="auto"/>
          </w:tcPr>
          <w:p w14:paraId="52B1EE4C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GTGTCCTGACGATCCAGA</w:t>
            </w:r>
          </w:p>
        </w:tc>
      </w:tr>
      <w:tr w:rsidR="00F07C5F" w:rsidRPr="00BA2BD0" w14:paraId="0A830A53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68B1B0F5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5294-2F</w:t>
            </w:r>
          </w:p>
        </w:tc>
        <w:tc>
          <w:tcPr>
            <w:tcW w:w="7296" w:type="dxa"/>
            <w:shd w:val="clear" w:color="auto" w:fill="auto"/>
          </w:tcPr>
          <w:p w14:paraId="03DE8438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ACCAAATATATCAAGCGTCATTGT</w:t>
            </w:r>
          </w:p>
        </w:tc>
      </w:tr>
      <w:tr w:rsidR="00F07C5F" w:rsidRPr="00BA2BD0" w14:paraId="401842A6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602FCB8C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5294-2R</w:t>
            </w:r>
          </w:p>
        </w:tc>
        <w:tc>
          <w:tcPr>
            <w:tcW w:w="7296" w:type="dxa"/>
            <w:shd w:val="clear" w:color="auto" w:fill="auto"/>
          </w:tcPr>
          <w:p w14:paraId="24A098F2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GAAGGCAGAGAATATCCATATCAG</w:t>
            </w:r>
          </w:p>
        </w:tc>
      </w:tr>
      <w:tr w:rsidR="00F07C5F" w:rsidRPr="00BA2BD0" w14:paraId="0AB4CCD1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7DC19FC3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UP-FGRRES_03897-F</w:t>
            </w:r>
          </w:p>
        </w:tc>
        <w:tc>
          <w:tcPr>
            <w:tcW w:w="7296" w:type="dxa"/>
            <w:shd w:val="clear" w:color="auto" w:fill="auto"/>
          </w:tcPr>
          <w:p w14:paraId="081AE44B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GAGTTCCTTCGCTATGTCTAC</w:t>
            </w:r>
          </w:p>
        </w:tc>
      </w:tr>
      <w:tr w:rsidR="00F07C5F" w:rsidRPr="00BA2BD0" w14:paraId="7A12711C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552230E9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UP-FGRRES_03897-R</w:t>
            </w:r>
          </w:p>
        </w:tc>
        <w:tc>
          <w:tcPr>
            <w:tcW w:w="7296" w:type="dxa"/>
            <w:shd w:val="clear" w:color="auto" w:fill="auto"/>
          </w:tcPr>
          <w:p w14:paraId="1BBB4352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AGTGTCCGTCATGCAGTTTAT</w:t>
            </w:r>
          </w:p>
        </w:tc>
      </w:tr>
      <w:tr w:rsidR="00F07C5F" w:rsidRPr="00BA2BD0" w14:paraId="24317EDE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308A3496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3897-1F</w:t>
            </w:r>
          </w:p>
        </w:tc>
        <w:tc>
          <w:tcPr>
            <w:tcW w:w="7296" w:type="dxa"/>
            <w:shd w:val="clear" w:color="auto" w:fill="auto"/>
          </w:tcPr>
          <w:p w14:paraId="41102A3F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GAACGTCTCGGCTTC</w:t>
            </w:r>
          </w:p>
        </w:tc>
      </w:tr>
      <w:tr w:rsidR="00F07C5F" w:rsidRPr="00BA2BD0" w14:paraId="143E55B9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19DCC52C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3897-1R</w:t>
            </w:r>
          </w:p>
        </w:tc>
        <w:tc>
          <w:tcPr>
            <w:tcW w:w="7296" w:type="dxa"/>
            <w:shd w:val="clear" w:color="auto" w:fill="auto"/>
          </w:tcPr>
          <w:p w14:paraId="4584D724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AAAACGAGCACTAGTTCCC</w:t>
            </w:r>
          </w:p>
        </w:tc>
      </w:tr>
      <w:tr w:rsidR="00F07C5F" w:rsidRPr="00BA2BD0" w14:paraId="59A409D5" w14:textId="77777777" w:rsidTr="00BA2BD0">
        <w:trPr>
          <w:trHeight w:val="320"/>
          <w:jc w:val="center"/>
        </w:trPr>
        <w:tc>
          <w:tcPr>
            <w:tcW w:w="2410" w:type="dxa"/>
            <w:shd w:val="clear" w:color="auto" w:fill="auto"/>
          </w:tcPr>
          <w:p w14:paraId="366B6549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3897-2F</w:t>
            </w:r>
          </w:p>
        </w:tc>
        <w:tc>
          <w:tcPr>
            <w:tcW w:w="7296" w:type="dxa"/>
            <w:shd w:val="clear" w:color="auto" w:fill="auto"/>
          </w:tcPr>
          <w:p w14:paraId="51197B82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TCAGTCCCAGTCCAGTG</w:t>
            </w:r>
          </w:p>
        </w:tc>
      </w:tr>
      <w:tr w:rsidR="00F07C5F" w:rsidRPr="00BA2BD0" w14:paraId="5D85B78B" w14:textId="77777777" w:rsidTr="00BA2BD0">
        <w:trPr>
          <w:trHeight w:val="32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51A27E5" w14:textId="77777777" w:rsidR="00F07C5F" w:rsidRPr="00BA2BD0" w:rsidRDefault="00F07C5F" w:rsidP="00F07C5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chip-FGRRES_03897-2R</w:t>
            </w:r>
          </w:p>
        </w:tc>
        <w:tc>
          <w:tcPr>
            <w:tcW w:w="7296" w:type="dxa"/>
            <w:tcBorders>
              <w:bottom w:val="single" w:sz="4" w:space="0" w:color="auto"/>
            </w:tcBorders>
            <w:shd w:val="clear" w:color="auto" w:fill="auto"/>
          </w:tcPr>
          <w:p w14:paraId="577924CD" w14:textId="77777777" w:rsidR="00F07C5F" w:rsidRPr="00BA2BD0" w:rsidRDefault="00F07C5F" w:rsidP="00F07C5F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2BD0">
              <w:rPr>
                <w:rFonts w:ascii="Times New Roman" w:eastAsia="宋体" w:hAnsi="Times New Roman" w:cs="Times New Roman"/>
                <w:szCs w:val="21"/>
              </w:rPr>
              <w:t>AGAGCCTTGTGGAGATCT</w:t>
            </w:r>
          </w:p>
        </w:tc>
      </w:tr>
    </w:tbl>
    <w:p w14:paraId="547399CB" w14:textId="77777777" w:rsidR="00E841D7" w:rsidRPr="005236C4" w:rsidRDefault="00E841D7"/>
    <w:sectPr w:rsidR="00E841D7" w:rsidRPr="005236C4" w:rsidSect="00773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96770" w14:textId="77777777" w:rsidR="0052319E" w:rsidRDefault="0052319E" w:rsidP="00B343D2">
      <w:r>
        <w:separator/>
      </w:r>
    </w:p>
  </w:endnote>
  <w:endnote w:type="continuationSeparator" w:id="0">
    <w:p w14:paraId="37D3AAD1" w14:textId="77777777" w:rsidR="0052319E" w:rsidRDefault="0052319E" w:rsidP="00B34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B1356" w14:textId="77777777" w:rsidR="0052319E" w:rsidRDefault="0052319E" w:rsidP="00B343D2">
      <w:r>
        <w:separator/>
      </w:r>
    </w:p>
  </w:footnote>
  <w:footnote w:type="continuationSeparator" w:id="0">
    <w:p w14:paraId="2AFE1742" w14:textId="77777777" w:rsidR="0052319E" w:rsidRDefault="0052319E" w:rsidP="00B343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B3"/>
    <w:rsid w:val="00000758"/>
    <w:rsid w:val="00041088"/>
    <w:rsid w:val="000570F9"/>
    <w:rsid w:val="00092A3F"/>
    <w:rsid w:val="000E34AC"/>
    <w:rsid w:val="000F7CCE"/>
    <w:rsid w:val="00157A2D"/>
    <w:rsid w:val="00181C2D"/>
    <w:rsid w:val="0019304F"/>
    <w:rsid w:val="001B3461"/>
    <w:rsid w:val="001B3F68"/>
    <w:rsid w:val="001C022E"/>
    <w:rsid w:val="001E3D9A"/>
    <w:rsid w:val="001E7FA7"/>
    <w:rsid w:val="0023726F"/>
    <w:rsid w:val="00242E03"/>
    <w:rsid w:val="002863AB"/>
    <w:rsid w:val="002A2145"/>
    <w:rsid w:val="002C4240"/>
    <w:rsid w:val="002F74EE"/>
    <w:rsid w:val="003124B0"/>
    <w:rsid w:val="00327F0A"/>
    <w:rsid w:val="00340BF8"/>
    <w:rsid w:val="00350031"/>
    <w:rsid w:val="00396A66"/>
    <w:rsid w:val="003B0848"/>
    <w:rsid w:val="003B131B"/>
    <w:rsid w:val="003E53E0"/>
    <w:rsid w:val="003F5187"/>
    <w:rsid w:val="00406786"/>
    <w:rsid w:val="00410096"/>
    <w:rsid w:val="0042320F"/>
    <w:rsid w:val="0042613C"/>
    <w:rsid w:val="00444BE1"/>
    <w:rsid w:val="00447379"/>
    <w:rsid w:val="00472FD6"/>
    <w:rsid w:val="00476E39"/>
    <w:rsid w:val="004A23D5"/>
    <w:rsid w:val="004B1829"/>
    <w:rsid w:val="004B55BB"/>
    <w:rsid w:val="004D5F05"/>
    <w:rsid w:val="0050169A"/>
    <w:rsid w:val="005127F6"/>
    <w:rsid w:val="0051745A"/>
    <w:rsid w:val="0052319E"/>
    <w:rsid w:val="005236C4"/>
    <w:rsid w:val="00553BC6"/>
    <w:rsid w:val="00565B5A"/>
    <w:rsid w:val="00574F91"/>
    <w:rsid w:val="005A1B32"/>
    <w:rsid w:val="005C590A"/>
    <w:rsid w:val="005C60E5"/>
    <w:rsid w:val="005D7B99"/>
    <w:rsid w:val="005E7810"/>
    <w:rsid w:val="0061099F"/>
    <w:rsid w:val="00641CF2"/>
    <w:rsid w:val="00646AC9"/>
    <w:rsid w:val="00650676"/>
    <w:rsid w:val="00664D37"/>
    <w:rsid w:val="006A3094"/>
    <w:rsid w:val="006E20EB"/>
    <w:rsid w:val="00711EB8"/>
    <w:rsid w:val="00762BED"/>
    <w:rsid w:val="00773B66"/>
    <w:rsid w:val="00780F31"/>
    <w:rsid w:val="00782968"/>
    <w:rsid w:val="00787AB5"/>
    <w:rsid w:val="007C3421"/>
    <w:rsid w:val="007C72C6"/>
    <w:rsid w:val="007D7280"/>
    <w:rsid w:val="007E2C45"/>
    <w:rsid w:val="007E7BA6"/>
    <w:rsid w:val="00810554"/>
    <w:rsid w:val="0082760C"/>
    <w:rsid w:val="00836868"/>
    <w:rsid w:val="00853231"/>
    <w:rsid w:val="00861B1A"/>
    <w:rsid w:val="008976E9"/>
    <w:rsid w:val="008C2694"/>
    <w:rsid w:val="008F6CC5"/>
    <w:rsid w:val="009222C8"/>
    <w:rsid w:val="0093497A"/>
    <w:rsid w:val="00965D43"/>
    <w:rsid w:val="00997601"/>
    <w:rsid w:val="009B6BC6"/>
    <w:rsid w:val="009E1A8A"/>
    <w:rsid w:val="009F7085"/>
    <w:rsid w:val="00A01EC6"/>
    <w:rsid w:val="00A26CD9"/>
    <w:rsid w:val="00A27268"/>
    <w:rsid w:val="00A80387"/>
    <w:rsid w:val="00A91397"/>
    <w:rsid w:val="00A93405"/>
    <w:rsid w:val="00AA1681"/>
    <w:rsid w:val="00AB4B32"/>
    <w:rsid w:val="00AB682E"/>
    <w:rsid w:val="00B036DA"/>
    <w:rsid w:val="00B11AD8"/>
    <w:rsid w:val="00B1292C"/>
    <w:rsid w:val="00B2171C"/>
    <w:rsid w:val="00B343D2"/>
    <w:rsid w:val="00B53007"/>
    <w:rsid w:val="00B74E3D"/>
    <w:rsid w:val="00BA2BD0"/>
    <w:rsid w:val="00BD454E"/>
    <w:rsid w:val="00BD6575"/>
    <w:rsid w:val="00BE0F67"/>
    <w:rsid w:val="00BE4650"/>
    <w:rsid w:val="00BF04FB"/>
    <w:rsid w:val="00C2398A"/>
    <w:rsid w:val="00C406B6"/>
    <w:rsid w:val="00C41DA9"/>
    <w:rsid w:val="00C466B3"/>
    <w:rsid w:val="00C550FC"/>
    <w:rsid w:val="00C75B13"/>
    <w:rsid w:val="00C915A8"/>
    <w:rsid w:val="00C96BAF"/>
    <w:rsid w:val="00CA7A76"/>
    <w:rsid w:val="00CC2374"/>
    <w:rsid w:val="00CC7BBA"/>
    <w:rsid w:val="00CE4C60"/>
    <w:rsid w:val="00D02E03"/>
    <w:rsid w:val="00D04780"/>
    <w:rsid w:val="00D047D0"/>
    <w:rsid w:val="00D65C98"/>
    <w:rsid w:val="00D65E2C"/>
    <w:rsid w:val="00D70BB9"/>
    <w:rsid w:val="00DB0DB0"/>
    <w:rsid w:val="00DE4138"/>
    <w:rsid w:val="00DE7752"/>
    <w:rsid w:val="00E0137A"/>
    <w:rsid w:val="00E312F8"/>
    <w:rsid w:val="00E82268"/>
    <w:rsid w:val="00E83DA6"/>
    <w:rsid w:val="00E841D7"/>
    <w:rsid w:val="00E92240"/>
    <w:rsid w:val="00EA727D"/>
    <w:rsid w:val="00ED4F4C"/>
    <w:rsid w:val="00EE2178"/>
    <w:rsid w:val="00EE52E0"/>
    <w:rsid w:val="00EE565C"/>
    <w:rsid w:val="00F02DDD"/>
    <w:rsid w:val="00F07C5F"/>
    <w:rsid w:val="00F76A6A"/>
    <w:rsid w:val="00F952B3"/>
    <w:rsid w:val="00FA5AA8"/>
    <w:rsid w:val="00FC41CD"/>
    <w:rsid w:val="00FD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0B337"/>
  <w15:docId w15:val="{56B39817-21A3-4F0A-8157-20E5C6EE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3D2"/>
    <w:rPr>
      <w:sz w:val="18"/>
      <w:szCs w:val="18"/>
    </w:rPr>
  </w:style>
  <w:style w:type="paragraph" w:styleId="a7">
    <w:name w:val="Normal (Web)"/>
    <w:basedOn w:val="a"/>
    <w:rsid w:val="004D5F05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4D5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semiHidden/>
    <w:rsid w:val="00472FD6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a">
    <w:name w:val="批注文字 字符"/>
    <w:basedOn w:val="a0"/>
    <w:link w:val="a9"/>
    <w:semiHidden/>
    <w:rsid w:val="00472FD6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9986FC-3521-AA48-B5CF-B33D212F8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943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87</cp:revision>
  <dcterms:created xsi:type="dcterms:W3CDTF">2018-01-08T07:20:00Z</dcterms:created>
  <dcterms:modified xsi:type="dcterms:W3CDTF">2022-11-09T06:53:00Z</dcterms:modified>
</cp:coreProperties>
</file>